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509FDA" w14:textId="317AE932" w:rsidR="00C4259B" w:rsidRPr="00E71A6A" w:rsidRDefault="00D851FA">
      <w:pPr>
        <w:rPr>
          <w:b/>
          <w:lang w:val="en-US"/>
        </w:rPr>
      </w:pPr>
      <w:r w:rsidRPr="003D3228">
        <w:rPr>
          <w:b/>
          <w:lang w:val="en-US"/>
        </w:rPr>
        <w:t xml:space="preserve">Supplementary </w:t>
      </w:r>
      <w:r w:rsidR="00E158E1" w:rsidRPr="003D3228">
        <w:rPr>
          <w:b/>
          <w:lang w:val="en-US"/>
        </w:rPr>
        <w:t>T</w:t>
      </w:r>
      <w:r w:rsidRPr="003D3228">
        <w:rPr>
          <w:b/>
          <w:lang w:val="en-US"/>
        </w:rPr>
        <w:t xml:space="preserve">able 2: </w:t>
      </w:r>
      <w:r w:rsidRPr="003D3228">
        <w:rPr>
          <w:lang w:val="en-US"/>
        </w:rPr>
        <w:t>Differentially expressed proteins in DHF cell lysates compared to DF</w:t>
      </w:r>
    </w:p>
    <w:p w14:paraId="3D116ED9" w14:textId="77777777" w:rsidR="00D851FA" w:rsidRDefault="00D851FA">
      <w:pPr>
        <w:rPr>
          <w:lang w:val="en-US"/>
        </w:rPr>
      </w:pPr>
    </w:p>
    <w:tbl>
      <w:tblPr>
        <w:tblW w:w="8881" w:type="dxa"/>
        <w:tblLook w:val="04A0" w:firstRow="1" w:lastRow="0" w:firstColumn="1" w:lastColumn="0" w:noHBand="0" w:noVBand="1"/>
      </w:tblPr>
      <w:tblGrid>
        <w:gridCol w:w="1293"/>
        <w:gridCol w:w="5329"/>
        <w:gridCol w:w="1252"/>
        <w:gridCol w:w="1007"/>
      </w:tblGrid>
      <w:tr w:rsidR="00E158E1" w:rsidRPr="00E158E1" w14:paraId="5BEC7A64" w14:textId="77777777" w:rsidTr="00EC578E">
        <w:trPr>
          <w:trHeight w:val="360"/>
        </w:trPr>
        <w:tc>
          <w:tcPr>
            <w:tcW w:w="12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0D65006" w14:textId="77777777" w:rsidR="00E158E1" w:rsidRPr="00E158E1" w:rsidRDefault="00E158E1" w:rsidP="00EC578E">
            <w:pPr>
              <w:spacing w:line="36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en-GB" w:bidi="ar-SA"/>
                <w14:ligatures w14:val="none"/>
              </w:rPr>
            </w:pPr>
            <w:r w:rsidRPr="00E158E1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en-GB" w:bidi="ar-SA"/>
                <w14:ligatures w14:val="none"/>
              </w:rPr>
              <w:t>Accession</w:t>
            </w:r>
          </w:p>
        </w:tc>
        <w:tc>
          <w:tcPr>
            <w:tcW w:w="53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8C8E42D" w14:textId="77777777" w:rsidR="00E158E1" w:rsidRPr="00E158E1" w:rsidRDefault="00E158E1" w:rsidP="00EC578E">
            <w:pPr>
              <w:spacing w:line="36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en-GB" w:bidi="ar-SA"/>
                <w14:ligatures w14:val="none"/>
              </w:rPr>
            </w:pPr>
            <w:r w:rsidRPr="00E158E1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en-GB" w:bidi="ar-SA"/>
                <w14:ligatures w14:val="none"/>
              </w:rPr>
              <w:t>Protein names</w:t>
            </w: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DE65EB2" w14:textId="77777777" w:rsidR="00E158E1" w:rsidRPr="00E158E1" w:rsidRDefault="00E158E1" w:rsidP="00EC578E">
            <w:pPr>
              <w:spacing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en-GB" w:bidi="ar-SA"/>
                <w14:ligatures w14:val="none"/>
              </w:rPr>
            </w:pPr>
            <w:r w:rsidRPr="00E158E1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en-GB" w:bidi="ar-SA"/>
                <w14:ligatures w14:val="none"/>
              </w:rPr>
              <w:t>log</w:t>
            </w:r>
            <w:r w:rsidRPr="00E158E1">
              <w:rPr>
                <w:rFonts w:ascii="Calibri" w:eastAsia="Times New Roman" w:hAnsi="Calibri" w:cs="Calibri"/>
                <w:b/>
                <w:bCs/>
                <w:color w:val="000000"/>
                <w:kern w:val="0"/>
                <w:vertAlign w:val="subscript"/>
                <w:lang w:val="en-GB" w:eastAsia="en-GB" w:bidi="ar-SA"/>
                <w14:ligatures w14:val="none"/>
              </w:rPr>
              <w:t>2</w:t>
            </w:r>
            <w:r w:rsidRPr="00E158E1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en-GB" w:bidi="ar-SA"/>
                <w14:ligatures w14:val="none"/>
              </w:rPr>
              <w:t xml:space="preserve"> fold change</w:t>
            </w:r>
          </w:p>
        </w:tc>
        <w:tc>
          <w:tcPr>
            <w:tcW w:w="10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9CBD664" w14:textId="77777777" w:rsidR="00E158E1" w:rsidRPr="00E158E1" w:rsidRDefault="00E158E1" w:rsidP="00EC578E">
            <w:pPr>
              <w:spacing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en-GB" w:bidi="ar-SA"/>
                <w14:ligatures w14:val="none"/>
              </w:rPr>
            </w:pPr>
            <w:r w:rsidRPr="00E158E1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en-GB" w:bidi="ar-SA"/>
                <w14:ligatures w14:val="none"/>
              </w:rPr>
              <w:t>-log</w:t>
            </w:r>
            <w:r w:rsidRPr="00E158E1">
              <w:rPr>
                <w:rFonts w:ascii="Calibri" w:eastAsia="Times New Roman" w:hAnsi="Calibri" w:cs="Calibri"/>
                <w:b/>
                <w:bCs/>
                <w:color w:val="000000"/>
                <w:kern w:val="0"/>
                <w:vertAlign w:val="subscript"/>
                <w:lang w:val="en-GB" w:eastAsia="en-GB" w:bidi="ar-SA"/>
                <w14:ligatures w14:val="none"/>
              </w:rPr>
              <w:t>10</w:t>
            </w:r>
            <w:r w:rsidRPr="00E158E1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en-GB" w:bidi="ar-SA"/>
                <w14:ligatures w14:val="none"/>
              </w:rPr>
              <w:t xml:space="preserve"> p value</w:t>
            </w:r>
          </w:p>
        </w:tc>
      </w:tr>
      <w:tr w:rsidR="00E158E1" w:rsidRPr="00E158E1" w14:paraId="2AD952D3" w14:textId="77777777" w:rsidTr="00EC578E">
        <w:trPr>
          <w:trHeight w:val="312"/>
        </w:trPr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C53B50" w14:textId="77777777" w:rsidR="00E158E1" w:rsidRPr="00E158E1" w:rsidRDefault="00E158E1" w:rsidP="00EC578E">
            <w:pPr>
              <w:spacing w:line="36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E158E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FIBG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813C64" w14:textId="77777777" w:rsidR="00E158E1" w:rsidRPr="00E158E1" w:rsidRDefault="00E158E1" w:rsidP="00EC578E">
            <w:pPr>
              <w:spacing w:line="36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E158E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Fibrinogen gamma chain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F67103" w14:textId="77777777" w:rsidR="00E158E1" w:rsidRPr="00E158E1" w:rsidRDefault="00E158E1" w:rsidP="00EC578E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E158E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-1.363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5A7221" w14:textId="77777777" w:rsidR="00E158E1" w:rsidRPr="00E158E1" w:rsidRDefault="00E158E1" w:rsidP="00EC578E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E158E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1.47598</w:t>
            </w:r>
          </w:p>
        </w:tc>
      </w:tr>
      <w:tr w:rsidR="00E158E1" w:rsidRPr="00E158E1" w14:paraId="68A99F10" w14:textId="77777777" w:rsidTr="00EC578E">
        <w:trPr>
          <w:trHeight w:val="312"/>
        </w:trPr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4B45A3" w14:textId="77777777" w:rsidR="00E158E1" w:rsidRPr="00E158E1" w:rsidRDefault="00E158E1" w:rsidP="00EC578E">
            <w:pPr>
              <w:spacing w:line="36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E158E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NCKP1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BB6803" w14:textId="77777777" w:rsidR="00E158E1" w:rsidRPr="00E158E1" w:rsidRDefault="00E158E1" w:rsidP="00EC578E">
            <w:pPr>
              <w:spacing w:line="36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proofErr w:type="spellStart"/>
            <w:r w:rsidRPr="00E158E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Nck</w:t>
            </w:r>
            <w:proofErr w:type="spellEnd"/>
            <w:r w:rsidRPr="00E158E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-associated protein 1 (NAP 1) (Membrane-associated protein HEM-2) (p125Nap1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922737" w14:textId="77777777" w:rsidR="00E158E1" w:rsidRPr="00E158E1" w:rsidRDefault="00E158E1" w:rsidP="00EC578E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E158E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-1.255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F72095" w14:textId="77777777" w:rsidR="00E158E1" w:rsidRPr="00E158E1" w:rsidRDefault="00E158E1" w:rsidP="00EC578E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E158E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1.53176</w:t>
            </w:r>
          </w:p>
        </w:tc>
      </w:tr>
      <w:tr w:rsidR="00E158E1" w:rsidRPr="00E158E1" w14:paraId="6252282A" w14:textId="77777777" w:rsidTr="00EC578E">
        <w:trPr>
          <w:trHeight w:val="312"/>
        </w:trPr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4805B9" w14:textId="77777777" w:rsidR="00E158E1" w:rsidRPr="00E158E1" w:rsidRDefault="00E158E1" w:rsidP="00EC578E">
            <w:pPr>
              <w:spacing w:line="36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E158E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LMNB2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106D0A" w14:textId="77777777" w:rsidR="00E158E1" w:rsidRPr="00E158E1" w:rsidRDefault="00E158E1" w:rsidP="00EC578E">
            <w:pPr>
              <w:spacing w:line="36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E158E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Lamin-B2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33E283" w14:textId="77777777" w:rsidR="00E158E1" w:rsidRPr="00E158E1" w:rsidRDefault="00E158E1" w:rsidP="00EC578E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E158E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-1.1896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85992D" w14:textId="77777777" w:rsidR="00E158E1" w:rsidRPr="00E158E1" w:rsidRDefault="00E158E1" w:rsidP="00EC578E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E158E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1.31612</w:t>
            </w:r>
          </w:p>
        </w:tc>
      </w:tr>
      <w:tr w:rsidR="00E158E1" w:rsidRPr="00E158E1" w14:paraId="307E6795" w14:textId="77777777" w:rsidTr="00EC578E">
        <w:trPr>
          <w:trHeight w:val="312"/>
        </w:trPr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DBC4C7" w14:textId="77777777" w:rsidR="00E158E1" w:rsidRPr="00E158E1" w:rsidRDefault="00E158E1" w:rsidP="00EC578E">
            <w:pPr>
              <w:spacing w:line="36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E158E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MMRN1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18C0E2" w14:textId="77777777" w:rsidR="00E158E1" w:rsidRPr="00E158E1" w:rsidRDefault="00E158E1" w:rsidP="00EC578E">
            <w:pPr>
              <w:spacing w:line="36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E158E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 xml:space="preserve">Multimerin-1 (EMILIN-4) (Elastin microfibril interface located protein 4) (Elastin microfibril </w:t>
            </w:r>
            <w:proofErr w:type="spellStart"/>
            <w:r w:rsidRPr="00E158E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interfacer</w:t>
            </w:r>
            <w:proofErr w:type="spellEnd"/>
            <w:r w:rsidRPr="00E158E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 xml:space="preserve"> 4) (Endothelial cell </w:t>
            </w:r>
            <w:proofErr w:type="spellStart"/>
            <w:r w:rsidRPr="00E158E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multimerin</w:t>
            </w:r>
            <w:proofErr w:type="spellEnd"/>
            <w:r w:rsidRPr="00E158E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 xml:space="preserve">) [Cleaved into: Platelet glycoprotein </w:t>
            </w:r>
            <w:proofErr w:type="spellStart"/>
            <w:r w:rsidRPr="00E158E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Ia</w:t>
            </w:r>
            <w:proofErr w:type="spellEnd"/>
            <w:r w:rsidRPr="00E158E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 xml:space="preserve">*; 155 </w:t>
            </w:r>
            <w:proofErr w:type="spellStart"/>
            <w:r w:rsidRPr="00E158E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kDa</w:t>
            </w:r>
            <w:proofErr w:type="spellEnd"/>
            <w:r w:rsidRPr="00E158E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 xml:space="preserve"> platelet </w:t>
            </w:r>
            <w:proofErr w:type="spellStart"/>
            <w:r w:rsidRPr="00E158E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multimerin</w:t>
            </w:r>
            <w:proofErr w:type="spellEnd"/>
            <w:r w:rsidRPr="00E158E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 xml:space="preserve"> (p-155) (p155)]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AC9FF5" w14:textId="77777777" w:rsidR="00E158E1" w:rsidRPr="00E158E1" w:rsidRDefault="00E158E1" w:rsidP="00EC578E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E158E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-1.1584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81253C" w14:textId="77777777" w:rsidR="00E158E1" w:rsidRPr="00E158E1" w:rsidRDefault="00E158E1" w:rsidP="00EC578E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E158E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3.05892</w:t>
            </w:r>
          </w:p>
        </w:tc>
      </w:tr>
      <w:tr w:rsidR="00E158E1" w:rsidRPr="00E158E1" w14:paraId="6AF08BEB" w14:textId="77777777" w:rsidTr="00EC578E">
        <w:trPr>
          <w:trHeight w:val="312"/>
        </w:trPr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589179" w14:textId="77777777" w:rsidR="00E158E1" w:rsidRPr="00E158E1" w:rsidRDefault="00E158E1" w:rsidP="00EC578E">
            <w:pPr>
              <w:spacing w:line="36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E158E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VASP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D1C0B2" w14:textId="77777777" w:rsidR="00E158E1" w:rsidRPr="00E158E1" w:rsidRDefault="00E158E1" w:rsidP="00EC578E">
            <w:pPr>
              <w:spacing w:line="36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E158E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Vasodilator-stimulated phosphoprotein (VASP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DA62AD" w14:textId="77777777" w:rsidR="00E158E1" w:rsidRPr="00E158E1" w:rsidRDefault="00E158E1" w:rsidP="00EC578E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E158E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-1.1429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0863FB" w14:textId="77777777" w:rsidR="00E158E1" w:rsidRPr="00E158E1" w:rsidRDefault="00E158E1" w:rsidP="00EC578E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E158E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1.44952</w:t>
            </w:r>
          </w:p>
        </w:tc>
      </w:tr>
      <w:tr w:rsidR="00E158E1" w:rsidRPr="00E158E1" w14:paraId="1780D06F" w14:textId="77777777" w:rsidTr="00EC578E">
        <w:trPr>
          <w:trHeight w:val="312"/>
        </w:trPr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349A41" w14:textId="77777777" w:rsidR="00E158E1" w:rsidRPr="00E158E1" w:rsidRDefault="00E158E1" w:rsidP="00EC578E">
            <w:pPr>
              <w:spacing w:line="36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E158E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ERAP2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0E6808" w14:textId="77777777" w:rsidR="00E158E1" w:rsidRPr="00E158E1" w:rsidRDefault="00E158E1" w:rsidP="00EC578E">
            <w:pPr>
              <w:spacing w:line="36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E158E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Endoplasmic reticulum aminopeptidase 2 (EC 3.4.11.-) (Leukocyte-derived arginine aminopeptidase) (L-RAP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B9F27E" w14:textId="77777777" w:rsidR="00E158E1" w:rsidRPr="00E158E1" w:rsidRDefault="00E158E1" w:rsidP="00EC578E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E158E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-1.1225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98A1B7" w14:textId="77777777" w:rsidR="00E158E1" w:rsidRPr="00E158E1" w:rsidRDefault="00E158E1" w:rsidP="00EC578E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E158E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1.83566</w:t>
            </w:r>
          </w:p>
        </w:tc>
      </w:tr>
      <w:tr w:rsidR="00E158E1" w:rsidRPr="00E158E1" w14:paraId="40A4BCB2" w14:textId="77777777" w:rsidTr="00EC578E">
        <w:trPr>
          <w:trHeight w:val="312"/>
        </w:trPr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C8FBD4" w14:textId="77777777" w:rsidR="00E158E1" w:rsidRPr="00E158E1" w:rsidRDefault="00E158E1" w:rsidP="00EC578E">
            <w:pPr>
              <w:spacing w:line="36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E158E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CAVN2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71D520" w14:textId="77777777" w:rsidR="00E158E1" w:rsidRPr="00E158E1" w:rsidRDefault="00E158E1" w:rsidP="00EC578E">
            <w:pPr>
              <w:spacing w:line="36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E158E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Caveolae-associated protein 2 (Cavin-2) (PS-p68) (Phosphatidylserine-binding protein) (Serum deprivation-response protein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09EFAF" w14:textId="77777777" w:rsidR="00E158E1" w:rsidRPr="00E158E1" w:rsidRDefault="00E158E1" w:rsidP="00EC578E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E158E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-1.0455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3CFC37" w14:textId="77777777" w:rsidR="00E158E1" w:rsidRPr="00E158E1" w:rsidRDefault="00E158E1" w:rsidP="00EC578E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E158E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1.64039</w:t>
            </w:r>
          </w:p>
        </w:tc>
      </w:tr>
      <w:tr w:rsidR="00E158E1" w:rsidRPr="00E158E1" w14:paraId="2D709B5C" w14:textId="77777777" w:rsidTr="00EC578E">
        <w:trPr>
          <w:trHeight w:val="312"/>
        </w:trPr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E7D607" w14:textId="77777777" w:rsidR="00E158E1" w:rsidRPr="00E158E1" w:rsidRDefault="00E158E1" w:rsidP="00EC578E">
            <w:pPr>
              <w:spacing w:line="36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E158E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URP2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0A8A74" w14:textId="77777777" w:rsidR="00E158E1" w:rsidRPr="00E158E1" w:rsidRDefault="00E158E1" w:rsidP="00EC578E">
            <w:pPr>
              <w:spacing w:line="36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proofErr w:type="spellStart"/>
            <w:r w:rsidRPr="00E158E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Fermitin</w:t>
            </w:r>
            <w:proofErr w:type="spellEnd"/>
            <w:r w:rsidRPr="00E158E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 xml:space="preserve"> family homolog 3 (Kindlin-3) (MIG2-like protein) (Unc-112-related protein 2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6E8205" w14:textId="77777777" w:rsidR="00E158E1" w:rsidRPr="00E158E1" w:rsidRDefault="00E158E1" w:rsidP="00EC578E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E158E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-1.0264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ED9A6" w14:textId="77777777" w:rsidR="00E158E1" w:rsidRPr="00E158E1" w:rsidRDefault="00E158E1" w:rsidP="00EC578E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E158E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3.12948</w:t>
            </w:r>
          </w:p>
        </w:tc>
      </w:tr>
      <w:tr w:rsidR="00E158E1" w:rsidRPr="00E158E1" w14:paraId="60F24028" w14:textId="77777777" w:rsidTr="00EC578E">
        <w:trPr>
          <w:trHeight w:val="312"/>
        </w:trPr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04DB08" w14:textId="77777777" w:rsidR="00E158E1" w:rsidRPr="00E158E1" w:rsidRDefault="00E158E1" w:rsidP="00EC578E">
            <w:pPr>
              <w:spacing w:line="36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E158E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SBDS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53AE1A" w14:textId="77777777" w:rsidR="00E158E1" w:rsidRPr="00E158E1" w:rsidRDefault="00E158E1" w:rsidP="00EC578E">
            <w:pPr>
              <w:spacing w:line="36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E158E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Ribosome maturation protein SBDS (</w:t>
            </w:r>
            <w:proofErr w:type="spellStart"/>
            <w:r w:rsidRPr="00E158E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Shwachman</w:t>
            </w:r>
            <w:proofErr w:type="spellEnd"/>
            <w:r w:rsidRPr="00E158E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-</w:t>
            </w:r>
            <w:proofErr w:type="spellStart"/>
            <w:r w:rsidRPr="00E158E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Bodian</w:t>
            </w:r>
            <w:proofErr w:type="spellEnd"/>
            <w:r w:rsidRPr="00E158E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-Diamond syndrome protein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4B005F" w14:textId="77777777" w:rsidR="00E158E1" w:rsidRPr="00E158E1" w:rsidRDefault="00E158E1" w:rsidP="00EC578E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E158E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-1.0147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5A300E" w14:textId="77777777" w:rsidR="00E158E1" w:rsidRPr="00E158E1" w:rsidRDefault="00E158E1" w:rsidP="00EC578E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E158E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2.43506</w:t>
            </w:r>
          </w:p>
        </w:tc>
      </w:tr>
      <w:tr w:rsidR="00E158E1" w:rsidRPr="00E158E1" w14:paraId="4F2451D3" w14:textId="77777777" w:rsidTr="00EC578E">
        <w:trPr>
          <w:trHeight w:val="312"/>
        </w:trPr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942BC7" w14:textId="77777777" w:rsidR="00E158E1" w:rsidRPr="00E158E1" w:rsidRDefault="00E158E1" w:rsidP="00EC578E">
            <w:pPr>
              <w:spacing w:line="36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E158E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VWF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6044AF" w14:textId="77777777" w:rsidR="00E158E1" w:rsidRPr="00E158E1" w:rsidRDefault="00E158E1" w:rsidP="00EC578E">
            <w:pPr>
              <w:spacing w:line="36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E158E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von Willebrand factor (</w:t>
            </w:r>
            <w:proofErr w:type="spellStart"/>
            <w:r w:rsidRPr="00E158E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vWF</w:t>
            </w:r>
            <w:proofErr w:type="spellEnd"/>
            <w:r w:rsidRPr="00E158E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) [Cleaved into: von Willebrand antigen 2 (von Willebrand antigen II)]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37F425" w14:textId="77777777" w:rsidR="00E158E1" w:rsidRPr="00E158E1" w:rsidRDefault="00E158E1" w:rsidP="00EC578E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E158E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-0.996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9E11F9" w14:textId="77777777" w:rsidR="00E158E1" w:rsidRPr="00E158E1" w:rsidRDefault="00E158E1" w:rsidP="00EC578E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E158E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1.53487</w:t>
            </w:r>
          </w:p>
        </w:tc>
      </w:tr>
      <w:tr w:rsidR="00E158E1" w:rsidRPr="00E158E1" w14:paraId="4E9E6210" w14:textId="77777777" w:rsidTr="00EC578E">
        <w:trPr>
          <w:trHeight w:val="312"/>
        </w:trPr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63F9B9" w14:textId="77777777" w:rsidR="00E158E1" w:rsidRPr="00E158E1" w:rsidRDefault="00E158E1" w:rsidP="00EC578E">
            <w:pPr>
              <w:spacing w:line="36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E158E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ETFB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700186" w14:textId="77777777" w:rsidR="00E158E1" w:rsidRPr="00E158E1" w:rsidRDefault="00E158E1" w:rsidP="00EC578E">
            <w:pPr>
              <w:spacing w:line="36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E158E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Electron transfer flavoprotein subunit beta (Beta-ETF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F77148" w14:textId="77777777" w:rsidR="00E158E1" w:rsidRPr="00E158E1" w:rsidRDefault="00E158E1" w:rsidP="00EC578E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E158E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-0.982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C1BDE2" w14:textId="77777777" w:rsidR="00E158E1" w:rsidRPr="00E158E1" w:rsidRDefault="00E158E1" w:rsidP="00EC578E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E158E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1.4466</w:t>
            </w:r>
          </w:p>
        </w:tc>
      </w:tr>
      <w:tr w:rsidR="00E158E1" w:rsidRPr="00E158E1" w14:paraId="47FB7BA9" w14:textId="77777777" w:rsidTr="00EC578E">
        <w:trPr>
          <w:trHeight w:val="312"/>
        </w:trPr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24ED49" w14:textId="77777777" w:rsidR="00E158E1" w:rsidRPr="00E158E1" w:rsidRDefault="00E158E1" w:rsidP="00EC578E">
            <w:pPr>
              <w:spacing w:line="36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E158E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RAB8A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AFCB74" w14:textId="77777777" w:rsidR="00E158E1" w:rsidRPr="00E158E1" w:rsidRDefault="00E158E1" w:rsidP="00EC578E">
            <w:pPr>
              <w:spacing w:line="36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E158E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Ras-related protein Rab-8A (EC 3.6.5.2) (Oncogene c-</w:t>
            </w:r>
            <w:proofErr w:type="spellStart"/>
            <w:r w:rsidRPr="00E158E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mel</w:t>
            </w:r>
            <w:proofErr w:type="spellEnd"/>
            <w:r w:rsidRPr="00E158E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1D1B58" w14:textId="77777777" w:rsidR="00E158E1" w:rsidRPr="00E158E1" w:rsidRDefault="00E158E1" w:rsidP="00EC578E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E158E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-0.9776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AF0910" w14:textId="77777777" w:rsidR="00E158E1" w:rsidRPr="00E158E1" w:rsidRDefault="00E158E1" w:rsidP="00EC578E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E158E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1.70114</w:t>
            </w:r>
          </w:p>
        </w:tc>
      </w:tr>
      <w:tr w:rsidR="00E158E1" w:rsidRPr="00E158E1" w14:paraId="57330AD6" w14:textId="77777777" w:rsidTr="00EC578E">
        <w:trPr>
          <w:trHeight w:val="312"/>
        </w:trPr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C3DBDD" w14:textId="77777777" w:rsidR="00E158E1" w:rsidRPr="00E158E1" w:rsidRDefault="00E158E1" w:rsidP="00EC578E">
            <w:pPr>
              <w:spacing w:line="36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E158E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lastRenderedPageBreak/>
              <w:t>GTR14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D65C1E" w14:textId="77777777" w:rsidR="00E158E1" w:rsidRPr="00E158E1" w:rsidRDefault="00E158E1" w:rsidP="00EC578E">
            <w:pPr>
              <w:spacing w:line="36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E158E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Solute carrier family 2, facilitated glucose transporter member 14 (Glucose transporter type 14) (GLUT-14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98B287" w14:textId="77777777" w:rsidR="00E158E1" w:rsidRPr="00E158E1" w:rsidRDefault="00E158E1" w:rsidP="00EC578E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E158E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-0.9664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05D7C3" w14:textId="77777777" w:rsidR="00E158E1" w:rsidRPr="00E158E1" w:rsidRDefault="00E158E1" w:rsidP="00EC578E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E158E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3.17961</w:t>
            </w:r>
          </w:p>
        </w:tc>
      </w:tr>
      <w:tr w:rsidR="00E158E1" w:rsidRPr="00E158E1" w14:paraId="65CD7F98" w14:textId="77777777" w:rsidTr="00EC578E">
        <w:trPr>
          <w:trHeight w:val="312"/>
        </w:trPr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339A05" w14:textId="77777777" w:rsidR="00E158E1" w:rsidRPr="00E158E1" w:rsidRDefault="00E158E1" w:rsidP="00EC578E">
            <w:pPr>
              <w:spacing w:line="36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E158E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GTR3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A88955" w14:textId="77777777" w:rsidR="00E158E1" w:rsidRPr="00E158E1" w:rsidRDefault="00E158E1" w:rsidP="00EC578E">
            <w:pPr>
              <w:spacing w:line="36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E158E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Solute carrier family 2, facilitated glucose transporter member 3 (Glucose transporter type 3, brain) (GLUT-3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A961B6" w14:textId="77777777" w:rsidR="00E158E1" w:rsidRPr="00E158E1" w:rsidRDefault="00E158E1" w:rsidP="00EC578E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E158E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-0.9664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16692C" w14:textId="77777777" w:rsidR="00E158E1" w:rsidRPr="00E158E1" w:rsidRDefault="00E158E1" w:rsidP="00EC578E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E158E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3.17961</w:t>
            </w:r>
          </w:p>
        </w:tc>
      </w:tr>
      <w:tr w:rsidR="00E158E1" w:rsidRPr="00E158E1" w14:paraId="0208855A" w14:textId="77777777" w:rsidTr="00EC578E">
        <w:trPr>
          <w:trHeight w:val="312"/>
        </w:trPr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A4D66B" w14:textId="77777777" w:rsidR="00E158E1" w:rsidRPr="00E158E1" w:rsidRDefault="00E158E1" w:rsidP="00EC578E">
            <w:pPr>
              <w:spacing w:line="36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E158E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ITB3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C28570" w14:textId="77777777" w:rsidR="00E158E1" w:rsidRPr="00E158E1" w:rsidRDefault="00E158E1" w:rsidP="00EC578E">
            <w:pPr>
              <w:spacing w:line="36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E158E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Integrin beta-3 (Platelet membrane glycoprotein IIIa) (</w:t>
            </w:r>
            <w:proofErr w:type="spellStart"/>
            <w:r w:rsidRPr="00E158E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GPIIIa</w:t>
            </w:r>
            <w:proofErr w:type="spellEnd"/>
            <w:r w:rsidRPr="00E158E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) (CD antigen CD61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85E6DE" w14:textId="77777777" w:rsidR="00E158E1" w:rsidRPr="00E158E1" w:rsidRDefault="00E158E1" w:rsidP="00EC578E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E158E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-0.9395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F68991" w14:textId="77777777" w:rsidR="00E158E1" w:rsidRPr="00E158E1" w:rsidRDefault="00E158E1" w:rsidP="00EC578E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E158E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1.33539</w:t>
            </w:r>
          </w:p>
        </w:tc>
      </w:tr>
      <w:tr w:rsidR="00E158E1" w:rsidRPr="00E158E1" w14:paraId="6CABA4E8" w14:textId="77777777" w:rsidTr="00EC578E">
        <w:trPr>
          <w:trHeight w:val="312"/>
        </w:trPr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F082F9" w14:textId="77777777" w:rsidR="00E158E1" w:rsidRPr="00E158E1" w:rsidRDefault="00E158E1" w:rsidP="00EC578E">
            <w:pPr>
              <w:spacing w:line="36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E158E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RAB1B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DD438D" w14:textId="77777777" w:rsidR="00E158E1" w:rsidRPr="00E158E1" w:rsidRDefault="00E158E1" w:rsidP="00EC578E">
            <w:pPr>
              <w:spacing w:line="36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E158E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Ras-related protein Rab-1B (EC 3.6.5.2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7578CC" w14:textId="77777777" w:rsidR="00E158E1" w:rsidRPr="00E158E1" w:rsidRDefault="00E158E1" w:rsidP="00EC578E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E158E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-0.911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A81EA0" w14:textId="77777777" w:rsidR="00E158E1" w:rsidRPr="00E158E1" w:rsidRDefault="00E158E1" w:rsidP="00EC578E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E158E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2.78043</w:t>
            </w:r>
          </w:p>
        </w:tc>
      </w:tr>
      <w:tr w:rsidR="00E158E1" w:rsidRPr="00E158E1" w14:paraId="3CD7622B" w14:textId="77777777" w:rsidTr="00EC578E">
        <w:trPr>
          <w:trHeight w:val="312"/>
        </w:trPr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E24EBF" w14:textId="77777777" w:rsidR="00E158E1" w:rsidRPr="00E158E1" w:rsidRDefault="00E158E1" w:rsidP="00EC578E">
            <w:pPr>
              <w:spacing w:line="36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E158E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COPD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F3AF9A" w14:textId="77777777" w:rsidR="00E158E1" w:rsidRPr="00E158E1" w:rsidRDefault="00E158E1" w:rsidP="00EC578E">
            <w:pPr>
              <w:spacing w:line="36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E158E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Coatomer subunit delta (</w:t>
            </w:r>
            <w:proofErr w:type="spellStart"/>
            <w:r w:rsidRPr="00E158E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Archain</w:t>
            </w:r>
            <w:proofErr w:type="spellEnd"/>
            <w:r w:rsidRPr="00E158E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) (Delta-coat protein) (Delta-COP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A4AC51" w14:textId="77777777" w:rsidR="00E158E1" w:rsidRPr="00E158E1" w:rsidRDefault="00E158E1" w:rsidP="00EC578E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E158E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-0.8954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73858D" w14:textId="77777777" w:rsidR="00E158E1" w:rsidRPr="00E158E1" w:rsidRDefault="00E158E1" w:rsidP="00EC578E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E158E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1.55949</w:t>
            </w:r>
          </w:p>
        </w:tc>
      </w:tr>
      <w:tr w:rsidR="00E158E1" w:rsidRPr="00E158E1" w14:paraId="0A81E7F5" w14:textId="77777777" w:rsidTr="00EC578E">
        <w:trPr>
          <w:trHeight w:val="312"/>
        </w:trPr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DDCD7C" w14:textId="77777777" w:rsidR="00E158E1" w:rsidRPr="00E158E1" w:rsidRDefault="00E158E1" w:rsidP="00EC578E">
            <w:pPr>
              <w:spacing w:line="36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E158E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WASP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20DAED" w14:textId="77777777" w:rsidR="00E158E1" w:rsidRPr="00E158E1" w:rsidRDefault="00E158E1" w:rsidP="00EC578E">
            <w:pPr>
              <w:spacing w:line="36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E158E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Actin nucleation-promoting factor WAS (</w:t>
            </w:r>
            <w:proofErr w:type="spellStart"/>
            <w:r w:rsidRPr="00E158E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Wiskott</w:t>
            </w:r>
            <w:proofErr w:type="spellEnd"/>
            <w:r w:rsidRPr="00E158E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-Aldrich syndrome protein) (</w:t>
            </w:r>
            <w:proofErr w:type="spellStart"/>
            <w:r w:rsidRPr="00E158E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WASp</w:t>
            </w:r>
            <w:proofErr w:type="spellEnd"/>
            <w:r w:rsidRPr="00E158E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7B7782" w14:textId="77777777" w:rsidR="00E158E1" w:rsidRPr="00E158E1" w:rsidRDefault="00E158E1" w:rsidP="00EC578E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E158E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-0.8855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A4A606" w14:textId="77777777" w:rsidR="00E158E1" w:rsidRPr="00E158E1" w:rsidRDefault="00E158E1" w:rsidP="00EC578E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E158E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2.51693</w:t>
            </w:r>
          </w:p>
        </w:tc>
      </w:tr>
      <w:tr w:rsidR="00E158E1" w:rsidRPr="00E158E1" w14:paraId="3B87D72A" w14:textId="77777777" w:rsidTr="00EC578E">
        <w:trPr>
          <w:trHeight w:val="312"/>
        </w:trPr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AC6930" w14:textId="77777777" w:rsidR="00E158E1" w:rsidRPr="00E71A6A" w:rsidRDefault="00E158E1" w:rsidP="00EC578E">
            <w:pPr>
              <w:spacing w:line="36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E71A6A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CTGF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4C1F57" w14:textId="33966CC7" w:rsidR="00E158E1" w:rsidRPr="00E71A6A" w:rsidRDefault="00221595" w:rsidP="00EC578E">
            <w:pPr>
              <w:spacing w:line="36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E71A6A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Cellular communication network family member 2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5B42B1" w14:textId="77777777" w:rsidR="00E158E1" w:rsidRPr="00E71A6A" w:rsidRDefault="00E158E1" w:rsidP="00EC578E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E71A6A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-0.879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1A6455" w14:textId="77777777" w:rsidR="00E158E1" w:rsidRPr="00E158E1" w:rsidRDefault="00E158E1" w:rsidP="00EC578E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E71A6A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1.43092</w:t>
            </w:r>
          </w:p>
        </w:tc>
      </w:tr>
      <w:tr w:rsidR="00E158E1" w:rsidRPr="00E158E1" w14:paraId="3B5D2AC5" w14:textId="77777777" w:rsidTr="00EC578E">
        <w:trPr>
          <w:trHeight w:val="312"/>
        </w:trPr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562845" w14:textId="77777777" w:rsidR="00E158E1" w:rsidRPr="00E158E1" w:rsidRDefault="00E158E1" w:rsidP="00EC578E">
            <w:pPr>
              <w:spacing w:line="36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E158E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TAGL2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53B9E1" w14:textId="77777777" w:rsidR="00E158E1" w:rsidRPr="00E158E1" w:rsidRDefault="00E158E1" w:rsidP="00EC578E">
            <w:pPr>
              <w:spacing w:line="36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E158E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Transgelin-2 (Epididymis tissue protein Li 7e) (SM22-alpha homolog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0ECC45" w14:textId="77777777" w:rsidR="00E158E1" w:rsidRPr="00E158E1" w:rsidRDefault="00E158E1" w:rsidP="00EC578E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E158E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-0.872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BF639C" w14:textId="77777777" w:rsidR="00E158E1" w:rsidRPr="00E158E1" w:rsidRDefault="00E158E1" w:rsidP="00EC578E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E158E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2.02525</w:t>
            </w:r>
          </w:p>
        </w:tc>
      </w:tr>
      <w:tr w:rsidR="00E158E1" w:rsidRPr="00E158E1" w14:paraId="3B3D60DF" w14:textId="77777777" w:rsidTr="00EC578E">
        <w:trPr>
          <w:trHeight w:val="312"/>
        </w:trPr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3E8BE8" w14:textId="77777777" w:rsidR="00E158E1" w:rsidRPr="00E158E1" w:rsidRDefault="00E158E1" w:rsidP="00EC578E">
            <w:pPr>
              <w:spacing w:line="36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E158E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PSMD3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89E991" w14:textId="77777777" w:rsidR="00E158E1" w:rsidRPr="00E158E1" w:rsidRDefault="00E158E1" w:rsidP="00EC578E">
            <w:pPr>
              <w:spacing w:line="36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E158E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26S proteasome non-ATPase regulatory subunit 3 (26S proteasome regulatory subunit RPN3) (26S proteasome regulatory subunit S3) (Proteasome subunit p58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D258EA" w14:textId="77777777" w:rsidR="00E158E1" w:rsidRPr="00E158E1" w:rsidRDefault="00E158E1" w:rsidP="00EC578E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E158E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-0.8666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A9C6D2" w14:textId="77777777" w:rsidR="00E158E1" w:rsidRPr="00E158E1" w:rsidRDefault="00E158E1" w:rsidP="00EC578E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E158E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1.31039</w:t>
            </w:r>
          </w:p>
        </w:tc>
      </w:tr>
      <w:tr w:rsidR="00E158E1" w:rsidRPr="00E158E1" w14:paraId="3E26C5AC" w14:textId="77777777" w:rsidTr="00EC578E">
        <w:trPr>
          <w:trHeight w:val="312"/>
        </w:trPr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BA2B25" w14:textId="77777777" w:rsidR="00E158E1" w:rsidRPr="00E158E1" w:rsidRDefault="00E158E1" w:rsidP="00EC578E">
            <w:pPr>
              <w:spacing w:line="36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E158E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MIC60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160601" w14:textId="77777777" w:rsidR="00E158E1" w:rsidRPr="00E158E1" w:rsidRDefault="00E158E1" w:rsidP="00EC578E">
            <w:pPr>
              <w:spacing w:line="36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E158E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MICOS complex subunit MIC60 (Cell proliferation-inducing gene 4/52 protein) (Mitochondrial inner membrane protein) (</w:t>
            </w:r>
            <w:proofErr w:type="spellStart"/>
            <w:r w:rsidRPr="00E158E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Mitofilin</w:t>
            </w:r>
            <w:proofErr w:type="spellEnd"/>
            <w:r w:rsidRPr="00E158E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) (p87/89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F12CDA" w14:textId="77777777" w:rsidR="00E158E1" w:rsidRPr="00E158E1" w:rsidRDefault="00E158E1" w:rsidP="00EC578E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E158E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-0.855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5294E5" w14:textId="77777777" w:rsidR="00E158E1" w:rsidRPr="00E158E1" w:rsidRDefault="00E158E1" w:rsidP="00EC578E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E158E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3.11809</w:t>
            </w:r>
          </w:p>
        </w:tc>
      </w:tr>
      <w:tr w:rsidR="00E158E1" w:rsidRPr="00E158E1" w14:paraId="502744F2" w14:textId="77777777" w:rsidTr="00EC578E">
        <w:trPr>
          <w:trHeight w:val="312"/>
        </w:trPr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7A1EF7" w14:textId="77777777" w:rsidR="00E158E1" w:rsidRPr="00E158E1" w:rsidRDefault="00E158E1" w:rsidP="00EC578E">
            <w:pPr>
              <w:spacing w:line="36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E158E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TLN1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02CE83" w14:textId="77777777" w:rsidR="00E158E1" w:rsidRPr="00E158E1" w:rsidRDefault="00E158E1" w:rsidP="00EC578E">
            <w:pPr>
              <w:spacing w:line="36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E158E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Talin-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B936E8" w14:textId="77777777" w:rsidR="00E158E1" w:rsidRPr="00E158E1" w:rsidRDefault="00E158E1" w:rsidP="00EC578E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E158E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-0.8547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7C286A" w14:textId="77777777" w:rsidR="00E158E1" w:rsidRPr="00E158E1" w:rsidRDefault="00E158E1" w:rsidP="00EC578E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E158E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2.5701</w:t>
            </w:r>
          </w:p>
        </w:tc>
      </w:tr>
      <w:tr w:rsidR="00E158E1" w:rsidRPr="00E158E1" w14:paraId="3897AEA7" w14:textId="77777777" w:rsidTr="00EC578E">
        <w:trPr>
          <w:trHeight w:val="312"/>
        </w:trPr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8CDAF9" w14:textId="77777777" w:rsidR="00E158E1" w:rsidRPr="00E158E1" w:rsidRDefault="00E158E1" w:rsidP="00EC578E">
            <w:pPr>
              <w:spacing w:line="36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E158E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FIBA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B93AE0" w14:textId="77777777" w:rsidR="00E158E1" w:rsidRPr="00E158E1" w:rsidRDefault="00E158E1" w:rsidP="00EC578E">
            <w:pPr>
              <w:spacing w:line="36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E158E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Fibrinogen alpha chain [Cleaved into: Fibrinopeptide A; Fibrinogen alpha chain]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149AF6" w14:textId="77777777" w:rsidR="00E158E1" w:rsidRPr="00E158E1" w:rsidRDefault="00E158E1" w:rsidP="00EC578E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E158E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-0.843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89A550" w14:textId="77777777" w:rsidR="00E158E1" w:rsidRPr="00E158E1" w:rsidRDefault="00E158E1" w:rsidP="00EC578E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E158E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1.67125</w:t>
            </w:r>
          </w:p>
        </w:tc>
      </w:tr>
      <w:tr w:rsidR="00E158E1" w:rsidRPr="00E158E1" w14:paraId="70119663" w14:textId="77777777" w:rsidTr="00EC578E">
        <w:trPr>
          <w:trHeight w:val="312"/>
        </w:trPr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14062D" w14:textId="77777777" w:rsidR="00E158E1" w:rsidRPr="00E158E1" w:rsidRDefault="00E158E1" w:rsidP="00EC578E">
            <w:pPr>
              <w:spacing w:line="36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E158E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SNX2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3DA717" w14:textId="77777777" w:rsidR="00E158E1" w:rsidRPr="00E158E1" w:rsidRDefault="00E158E1" w:rsidP="00EC578E">
            <w:pPr>
              <w:spacing w:line="36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E158E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Sorting nexin-2 (Transformation-related gene 9 protein) (TRG-9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4006C8" w14:textId="77777777" w:rsidR="00E158E1" w:rsidRPr="00E158E1" w:rsidRDefault="00E158E1" w:rsidP="00EC578E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E158E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-0.8399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50EFF0" w14:textId="77777777" w:rsidR="00E158E1" w:rsidRPr="00E158E1" w:rsidRDefault="00E158E1" w:rsidP="00EC578E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E158E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3.43217</w:t>
            </w:r>
          </w:p>
        </w:tc>
      </w:tr>
      <w:tr w:rsidR="00E158E1" w:rsidRPr="00E158E1" w14:paraId="4B7DAC59" w14:textId="77777777" w:rsidTr="00EC578E">
        <w:trPr>
          <w:trHeight w:val="312"/>
        </w:trPr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C349C0" w14:textId="77777777" w:rsidR="00E158E1" w:rsidRPr="00E158E1" w:rsidRDefault="00E158E1" w:rsidP="00EC578E">
            <w:pPr>
              <w:spacing w:line="36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E158E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DDX46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F13944" w14:textId="77777777" w:rsidR="00E158E1" w:rsidRPr="00E158E1" w:rsidRDefault="00E158E1" w:rsidP="00EC578E">
            <w:pPr>
              <w:spacing w:line="36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E158E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Probable ATP-dependent RNA helicase DDX46 (EC 3.6.4.13) (DEAD box protein 46) (PRP5 homolog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2EE2E8" w14:textId="77777777" w:rsidR="00E158E1" w:rsidRPr="00E158E1" w:rsidRDefault="00E158E1" w:rsidP="00EC578E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E158E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-0.8093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C3CC34" w14:textId="77777777" w:rsidR="00E158E1" w:rsidRPr="00E158E1" w:rsidRDefault="00E158E1" w:rsidP="00EC578E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E158E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2.13341</w:t>
            </w:r>
          </w:p>
        </w:tc>
      </w:tr>
      <w:tr w:rsidR="00E158E1" w:rsidRPr="00E158E1" w14:paraId="27C39F93" w14:textId="77777777" w:rsidTr="00EC578E">
        <w:trPr>
          <w:trHeight w:val="312"/>
        </w:trPr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49BAC9" w14:textId="77777777" w:rsidR="00E158E1" w:rsidRPr="00E158E1" w:rsidRDefault="00E158E1" w:rsidP="00EC578E">
            <w:pPr>
              <w:spacing w:line="36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E158E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lastRenderedPageBreak/>
              <w:t>ILK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8F6C70" w14:textId="77777777" w:rsidR="00E158E1" w:rsidRPr="00E158E1" w:rsidRDefault="00E158E1" w:rsidP="00EC578E">
            <w:pPr>
              <w:spacing w:line="36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E158E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 xml:space="preserve">Integrin-linked protein kinase (EC 2.7.11.1) (59 </w:t>
            </w:r>
            <w:proofErr w:type="spellStart"/>
            <w:r w:rsidRPr="00E158E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kDa</w:t>
            </w:r>
            <w:proofErr w:type="spellEnd"/>
            <w:r w:rsidRPr="00E158E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 xml:space="preserve"> serine/threonine-protein kinase) (Beta-integrin-linked kinase) (ILK-1) (ILK-2) (p59ILK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3FE01A" w14:textId="77777777" w:rsidR="00E158E1" w:rsidRPr="00E158E1" w:rsidRDefault="00E158E1" w:rsidP="00EC578E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E158E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-0.8075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851000" w14:textId="77777777" w:rsidR="00E158E1" w:rsidRPr="00E158E1" w:rsidRDefault="00E158E1" w:rsidP="00EC578E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E158E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1.34749</w:t>
            </w:r>
          </w:p>
        </w:tc>
      </w:tr>
      <w:tr w:rsidR="00E158E1" w:rsidRPr="00E158E1" w14:paraId="26A246DE" w14:textId="77777777" w:rsidTr="00EC578E">
        <w:trPr>
          <w:trHeight w:val="312"/>
        </w:trPr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CDA07F" w14:textId="77777777" w:rsidR="00E158E1" w:rsidRPr="00E158E1" w:rsidRDefault="00E158E1" w:rsidP="00EC578E">
            <w:pPr>
              <w:spacing w:line="36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E158E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NHRF1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92F6A9" w14:textId="77777777" w:rsidR="00E158E1" w:rsidRPr="00E158E1" w:rsidRDefault="00E158E1" w:rsidP="00EC578E">
            <w:pPr>
              <w:spacing w:line="36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E158E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Na(+)/H(+) exchange regulatory cofactor NHE-RF1 (NHERF-1) (Ezrin-radixin-</w:t>
            </w:r>
            <w:proofErr w:type="spellStart"/>
            <w:r w:rsidRPr="00E158E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moesin</w:t>
            </w:r>
            <w:proofErr w:type="spellEnd"/>
            <w:r w:rsidRPr="00E158E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-binding phosphoprotein 50) (EBP50) (Regulatory cofactor of Na(+)/H(+) exchanger) (Sodium-hydrogen exchanger regulatory factor 1) (Solute carrier family 9 isoform A3 regulatory factor 1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0D9905" w14:textId="77777777" w:rsidR="00E158E1" w:rsidRPr="00E158E1" w:rsidRDefault="00E158E1" w:rsidP="00EC578E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E158E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-0.8033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B436AD" w14:textId="77777777" w:rsidR="00E158E1" w:rsidRPr="00E158E1" w:rsidRDefault="00E158E1" w:rsidP="00EC578E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E158E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2.19932</w:t>
            </w:r>
          </w:p>
        </w:tc>
      </w:tr>
      <w:tr w:rsidR="00E158E1" w:rsidRPr="00E158E1" w14:paraId="7448672D" w14:textId="77777777" w:rsidTr="00EC578E">
        <w:trPr>
          <w:trHeight w:val="312"/>
        </w:trPr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857915" w14:textId="77777777" w:rsidR="00E158E1" w:rsidRPr="00E158E1" w:rsidRDefault="00E158E1" w:rsidP="00EC578E">
            <w:pPr>
              <w:spacing w:line="36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E158E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SYYC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82EA94" w14:textId="77777777" w:rsidR="00E158E1" w:rsidRPr="00E158E1" w:rsidRDefault="00E158E1" w:rsidP="00EC578E">
            <w:pPr>
              <w:spacing w:line="36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E158E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Tyrosine--tRNA ligase, cytoplasmic (EC 6.1.1.1) (Tyrosyl-tRNA synthetase) (</w:t>
            </w:r>
            <w:proofErr w:type="spellStart"/>
            <w:r w:rsidRPr="00E158E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TyrRS</w:t>
            </w:r>
            <w:proofErr w:type="spellEnd"/>
            <w:r w:rsidRPr="00E158E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) [Cleaved into: Tyrosine--tRNA ligase, cytoplasmic, N-terminally processed]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6E0257" w14:textId="77777777" w:rsidR="00E158E1" w:rsidRPr="00E158E1" w:rsidRDefault="00E158E1" w:rsidP="00EC578E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E158E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-0.800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5C7D87" w14:textId="77777777" w:rsidR="00E158E1" w:rsidRPr="00E158E1" w:rsidRDefault="00E158E1" w:rsidP="00EC578E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E158E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1.64877</w:t>
            </w:r>
          </w:p>
        </w:tc>
      </w:tr>
      <w:tr w:rsidR="00E158E1" w:rsidRPr="00E158E1" w14:paraId="04CF5687" w14:textId="77777777" w:rsidTr="00EC578E">
        <w:trPr>
          <w:trHeight w:val="312"/>
        </w:trPr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AB1FF6" w14:textId="77777777" w:rsidR="00E158E1" w:rsidRPr="00E158E1" w:rsidRDefault="00E158E1" w:rsidP="00EC578E">
            <w:pPr>
              <w:spacing w:line="36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E158E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GNAQ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F5E885" w14:textId="77777777" w:rsidR="00E158E1" w:rsidRPr="00E158E1" w:rsidRDefault="00E158E1" w:rsidP="00EC578E">
            <w:pPr>
              <w:spacing w:line="36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E158E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Guanine nucleotide-binding protein G(q) subunit alpha (Guanine nucleotide-binding protein alpha-q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E63373" w14:textId="77777777" w:rsidR="00E158E1" w:rsidRPr="00E158E1" w:rsidRDefault="00E158E1" w:rsidP="00EC578E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E158E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-0.7853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508371" w14:textId="77777777" w:rsidR="00E158E1" w:rsidRPr="00E158E1" w:rsidRDefault="00E158E1" w:rsidP="00EC578E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E158E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1.60054</w:t>
            </w:r>
          </w:p>
        </w:tc>
      </w:tr>
      <w:tr w:rsidR="00E158E1" w:rsidRPr="00E158E1" w14:paraId="52CC7FC7" w14:textId="77777777" w:rsidTr="00EC578E">
        <w:trPr>
          <w:trHeight w:val="312"/>
        </w:trPr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372FAB" w14:textId="77777777" w:rsidR="00E158E1" w:rsidRPr="00E158E1" w:rsidRDefault="00E158E1" w:rsidP="00EC578E">
            <w:pPr>
              <w:spacing w:line="36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E158E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OPA1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2C768E" w14:textId="77777777" w:rsidR="00E158E1" w:rsidRPr="00E158E1" w:rsidRDefault="00E158E1" w:rsidP="00EC578E">
            <w:pPr>
              <w:spacing w:line="36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E158E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 xml:space="preserve">Dynamin-like 120 </w:t>
            </w:r>
            <w:proofErr w:type="spellStart"/>
            <w:r w:rsidRPr="00E158E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kDa</w:t>
            </w:r>
            <w:proofErr w:type="spellEnd"/>
            <w:r w:rsidRPr="00E158E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 xml:space="preserve"> protein, mitochondrial (EC 3.6.5.5) (Optic atrophy protein 1) [Cleaved into: Dynamin-like 120 </w:t>
            </w:r>
            <w:proofErr w:type="spellStart"/>
            <w:r w:rsidRPr="00E158E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kDa</w:t>
            </w:r>
            <w:proofErr w:type="spellEnd"/>
            <w:r w:rsidRPr="00E158E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 xml:space="preserve"> protein, form S1]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CD11B6" w14:textId="77777777" w:rsidR="00E158E1" w:rsidRPr="00E158E1" w:rsidRDefault="00E158E1" w:rsidP="00EC578E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E158E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-0.7764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2D2AB8" w14:textId="77777777" w:rsidR="00E158E1" w:rsidRPr="00E158E1" w:rsidRDefault="00E158E1" w:rsidP="00EC578E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E158E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2.01221</w:t>
            </w:r>
          </w:p>
        </w:tc>
      </w:tr>
      <w:tr w:rsidR="00E158E1" w:rsidRPr="00E158E1" w14:paraId="750495A8" w14:textId="77777777" w:rsidTr="00EC578E">
        <w:trPr>
          <w:trHeight w:val="312"/>
        </w:trPr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4ED235" w14:textId="77777777" w:rsidR="00E158E1" w:rsidRPr="00E158E1" w:rsidRDefault="00E158E1" w:rsidP="00EC578E">
            <w:pPr>
              <w:spacing w:line="36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E158E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PARVB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E2F7B9" w14:textId="77777777" w:rsidR="00E158E1" w:rsidRPr="00E158E1" w:rsidRDefault="00E158E1" w:rsidP="00EC578E">
            <w:pPr>
              <w:spacing w:line="36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E158E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Beta-</w:t>
            </w:r>
            <w:proofErr w:type="spellStart"/>
            <w:r w:rsidRPr="00E158E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parvin</w:t>
            </w:r>
            <w:proofErr w:type="spellEnd"/>
            <w:r w:rsidRPr="00E158E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 xml:space="preserve"> (</w:t>
            </w:r>
            <w:proofErr w:type="spellStart"/>
            <w:r w:rsidRPr="00E158E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Affixin</w:t>
            </w:r>
            <w:proofErr w:type="spellEnd"/>
            <w:r w:rsidRPr="00E158E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463E15" w14:textId="77777777" w:rsidR="00E158E1" w:rsidRPr="00E158E1" w:rsidRDefault="00E158E1" w:rsidP="00EC578E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E158E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-0.7763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C8AF93" w14:textId="77777777" w:rsidR="00E158E1" w:rsidRPr="00E158E1" w:rsidRDefault="00E158E1" w:rsidP="00EC578E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E158E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1.51957</w:t>
            </w:r>
          </w:p>
        </w:tc>
      </w:tr>
      <w:tr w:rsidR="00682D8A" w:rsidRPr="00E71A6A" w14:paraId="35BA464E" w14:textId="77777777" w:rsidTr="00EC578E">
        <w:trPr>
          <w:trHeight w:val="312"/>
        </w:trPr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607390" w14:textId="6998CF4D" w:rsidR="00682D8A" w:rsidRPr="00E71A6A" w:rsidRDefault="00682D8A" w:rsidP="00EC578E">
            <w:pPr>
              <w:spacing w:line="36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E71A6A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GPV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3E3E5F" w14:textId="26559C95" w:rsidR="00682D8A" w:rsidRPr="00E71A6A" w:rsidRDefault="00682D8A" w:rsidP="00EC578E">
            <w:pPr>
              <w:spacing w:line="36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E71A6A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Platelet glycoprotein V (GPV) (Glycoprotein 5) (CD antigen CD42d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EB7AEF" w14:textId="3D64D147" w:rsidR="00682D8A" w:rsidRPr="00E71A6A" w:rsidRDefault="00682D8A" w:rsidP="00EC578E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E71A6A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-0.7716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D7F40C" w14:textId="7F0FCD46" w:rsidR="00682D8A" w:rsidRPr="00E71A6A" w:rsidRDefault="00682D8A" w:rsidP="00EC578E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E71A6A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3.61414</w:t>
            </w:r>
          </w:p>
        </w:tc>
      </w:tr>
      <w:tr w:rsidR="00682D8A" w:rsidRPr="00E71A6A" w14:paraId="6412D252" w14:textId="77777777" w:rsidTr="00EC578E">
        <w:trPr>
          <w:trHeight w:val="312"/>
        </w:trPr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EE4697" w14:textId="53510193" w:rsidR="00682D8A" w:rsidRPr="00E71A6A" w:rsidRDefault="00682D8A" w:rsidP="00EC578E">
            <w:pPr>
              <w:spacing w:line="36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E71A6A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SEPT6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16F2BD" w14:textId="38230AFE" w:rsidR="00682D8A" w:rsidRPr="00E71A6A" w:rsidRDefault="00221595" w:rsidP="00EC578E">
            <w:pPr>
              <w:spacing w:line="36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E71A6A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Septin-6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6AF501" w14:textId="77777777" w:rsidR="00682D8A" w:rsidRPr="00E71A6A" w:rsidRDefault="00682D8A" w:rsidP="00EC578E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E71A6A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-0.7716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4617FA" w14:textId="77777777" w:rsidR="00682D8A" w:rsidRPr="00E71A6A" w:rsidRDefault="00682D8A" w:rsidP="00EC578E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E71A6A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1.58305</w:t>
            </w:r>
          </w:p>
        </w:tc>
      </w:tr>
      <w:tr w:rsidR="00682D8A" w:rsidRPr="00E158E1" w14:paraId="3CB1D843" w14:textId="77777777" w:rsidTr="00EC578E">
        <w:trPr>
          <w:trHeight w:val="312"/>
        </w:trPr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1B8156" w14:textId="77777777" w:rsidR="00682D8A" w:rsidRPr="00E158E1" w:rsidRDefault="00682D8A" w:rsidP="00EC578E">
            <w:pPr>
              <w:spacing w:line="36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E158E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NSF1C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3D8925" w14:textId="77777777" w:rsidR="00682D8A" w:rsidRPr="00E158E1" w:rsidRDefault="00682D8A" w:rsidP="00EC578E">
            <w:pPr>
              <w:spacing w:line="36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E158E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NSFL1 cofactor p47 (UBX domain-containing protein 2C) (p97 cofactor p47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C34687" w14:textId="77777777" w:rsidR="00682D8A" w:rsidRPr="00E158E1" w:rsidRDefault="00682D8A" w:rsidP="00EC578E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E158E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-0.7666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758D12" w14:textId="77777777" w:rsidR="00682D8A" w:rsidRPr="00E158E1" w:rsidRDefault="00682D8A" w:rsidP="00EC578E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E158E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1.75665</w:t>
            </w:r>
          </w:p>
        </w:tc>
      </w:tr>
      <w:tr w:rsidR="00682D8A" w:rsidRPr="00E158E1" w14:paraId="287AC83B" w14:textId="77777777" w:rsidTr="00EC578E">
        <w:trPr>
          <w:trHeight w:val="312"/>
        </w:trPr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C24B53" w14:textId="77777777" w:rsidR="00682D8A" w:rsidRPr="00E158E1" w:rsidRDefault="00682D8A" w:rsidP="00EC578E">
            <w:pPr>
              <w:spacing w:line="36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E158E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GP1BA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D05F7A" w14:textId="77777777" w:rsidR="00682D8A" w:rsidRPr="00E158E1" w:rsidRDefault="00682D8A" w:rsidP="00EC578E">
            <w:pPr>
              <w:spacing w:line="36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E158E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 xml:space="preserve">Platelet glycoprotein </w:t>
            </w:r>
            <w:proofErr w:type="spellStart"/>
            <w:r w:rsidRPr="00E158E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Ib</w:t>
            </w:r>
            <w:proofErr w:type="spellEnd"/>
            <w:r w:rsidRPr="00E158E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 xml:space="preserve"> alpha chain (GP-</w:t>
            </w:r>
            <w:proofErr w:type="spellStart"/>
            <w:r w:rsidRPr="00E158E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Ib</w:t>
            </w:r>
            <w:proofErr w:type="spellEnd"/>
            <w:r w:rsidRPr="00E158E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 xml:space="preserve"> alpha) (</w:t>
            </w:r>
            <w:proofErr w:type="spellStart"/>
            <w:r w:rsidRPr="00E158E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GPIb</w:t>
            </w:r>
            <w:proofErr w:type="spellEnd"/>
            <w:r w:rsidRPr="00E158E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-alpha) (</w:t>
            </w:r>
            <w:proofErr w:type="spellStart"/>
            <w:r w:rsidRPr="00E158E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GPIbA</w:t>
            </w:r>
            <w:proofErr w:type="spellEnd"/>
            <w:r w:rsidRPr="00E158E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 xml:space="preserve">) (Glycoprotein </w:t>
            </w:r>
            <w:proofErr w:type="spellStart"/>
            <w:r w:rsidRPr="00E158E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Ibalpha</w:t>
            </w:r>
            <w:proofErr w:type="spellEnd"/>
            <w:r w:rsidRPr="00E158E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 xml:space="preserve">) (Antigen CD42b-alpha) (CD antigen CD42b) [Cleaved into: </w:t>
            </w:r>
            <w:proofErr w:type="spellStart"/>
            <w:r w:rsidRPr="00E158E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Glycocalicin</w:t>
            </w:r>
            <w:proofErr w:type="spellEnd"/>
            <w:r w:rsidRPr="00E158E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]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EBD197" w14:textId="77777777" w:rsidR="00682D8A" w:rsidRPr="00E158E1" w:rsidRDefault="00682D8A" w:rsidP="00EC578E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E158E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-0.751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D47AE1" w14:textId="77777777" w:rsidR="00682D8A" w:rsidRPr="00E158E1" w:rsidRDefault="00682D8A" w:rsidP="00EC578E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E158E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1.31745</w:t>
            </w:r>
          </w:p>
        </w:tc>
      </w:tr>
      <w:tr w:rsidR="00682D8A" w:rsidRPr="00E158E1" w14:paraId="1F0BF052" w14:textId="77777777" w:rsidTr="00EC578E">
        <w:trPr>
          <w:trHeight w:val="312"/>
        </w:trPr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6045A5" w14:textId="77777777" w:rsidR="00682D8A" w:rsidRPr="00E158E1" w:rsidRDefault="00682D8A" w:rsidP="00EC578E">
            <w:pPr>
              <w:spacing w:line="36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E158E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ANXA7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5C85FC" w14:textId="77777777" w:rsidR="00682D8A" w:rsidRPr="00E158E1" w:rsidRDefault="00682D8A" w:rsidP="00EC578E">
            <w:pPr>
              <w:spacing w:line="36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E158E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Annexin A7 (Annexin VII) (Annexin-7) (</w:t>
            </w:r>
            <w:proofErr w:type="spellStart"/>
            <w:r w:rsidRPr="00E158E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Synexin</w:t>
            </w:r>
            <w:proofErr w:type="spellEnd"/>
            <w:r w:rsidRPr="00E158E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8CF37A" w14:textId="77777777" w:rsidR="00682D8A" w:rsidRPr="00E158E1" w:rsidRDefault="00682D8A" w:rsidP="00EC578E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E158E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-0.7509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6594D8" w14:textId="77777777" w:rsidR="00682D8A" w:rsidRPr="00E158E1" w:rsidRDefault="00682D8A" w:rsidP="00EC578E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E158E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3.05138</w:t>
            </w:r>
          </w:p>
        </w:tc>
      </w:tr>
      <w:tr w:rsidR="00682D8A" w:rsidRPr="00E158E1" w14:paraId="3586BD1D" w14:textId="77777777" w:rsidTr="00EC578E">
        <w:trPr>
          <w:trHeight w:val="312"/>
        </w:trPr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0F4911" w14:textId="77777777" w:rsidR="00682D8A" w:rsidRPr="00E158E1" w:rsidRDefault="00682D8A" w:rsidP="00EC578E">
            <w:pPr>
              <w:spacing w:line="36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E158E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EZRI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72CB65" w14:textId="77777777" w:rsidR="00682D8A" w:rsidRPr="00E158E1" w:rsidRDefault="00682D8A" w:rsidP="00EC578E">
            <w:pPr>
              <w:spacing w:line="36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E158E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Ezrin (</w:t>
            </w:r>
            <w:proofErr w:type="spellStart"/>
            <w:r w:rsidRPr="00E158E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Cytovillin</w:t>
            </w:r>
            <w:proofErr w:type="spellEnd"/>
            <w:r w:rsidRPr="00E158E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) (Villin-2) (p81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F1C0B3" w14:textId="77777777" w:rsidR="00682D8A" w:rsidRPr="00E158E1" w:rsidRDefault="00682D8A" w:rsidP="00EC578E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E158E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-0.7503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7A7928" w14:textId="77777777" w:rsidR="00682D8A" w:rsidRPr="00E158E1" w:rsidRDefault="00682D8A" w:rsidP="00EC578E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E158E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1.70886</w:t>
            </w:r>
          </w:p>
        </w:tc>
      </w:tr>
      <w:tr w:rsidR="00682D8A" w:rsidRPr="00E158E1" w14:paraId="40E00321" w14:textId="77777777" w:rsidTr="00EC578E">
        <w:trPr>
          <w:trHeight w:val="312"/>
        </w:trPr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11C340" w14:textId="77777777" w:rsidR="00682D8A" w:rsidRPr="00E158E1" w:rsidRDefault="00682D8A" w:rsidP="00EC578E">
            <w:pPr>
              <w:spacing w:line="36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E158E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lastRenderedPageBreak/>
              <w:t>RDH11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7C2D30" w14:textId="77777777" w:rsidR="00682D8A" w:rsidRPr="00E158E1" w:rsidRDefault="00682D8A" w:rsidP="00EC578E">
            <w:pPr>
              <w:spacing w:line="36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E158E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Retinol dehydrogenase 11 (EC 1.1.1.300) (Androgen-regulated short-chain dehydrogenase/reductase 1) (HCV core-binding protein HCBP12) (Prostate short-chain dehydrogenase/reductase 1) (Retinal reductase 1) (RalR1) (Short chain dehydrogenase/reductase family 7C member 1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DE7A75" w14:textId="77777777" w:rsidR="00682D8A" w:rsidRPr="00E158E1" w:rsidRDefault="00682D8A" w:rsidP="00EC578E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E158E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-0.750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0CA343" w14:textId="77777777" w:rsidR="00682D8A" w:rsidRPr="00E158E1" w:rsidRDefault="00682D8A" w:rsidP="00EC578E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E158E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3.18262</w:t>
            </w:r>
          </w:p>
        </w:tc>
      </w:tr>
      <w:tr w:rsidR="00682D8A" w:rsidRPr="00E158E1" w14:paraId="5FD5019F" w14:textId="77777777" w:rsidTr="00EC578E">
        <w:trPr>
          <w:trHeight w:val="312"/>
        </w:trPr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E4CEE5" w14:textId="77777777" w:rsidR="00682D8A" w:rsidRPr="00E158E1" w:rsidRDefault="00682D8A" w:rsidP="00EC578E">
            <w:pPr>
              <w:spacing w:line="36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E158E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RHOF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E21317" w14:textId="77777777" w:rsidR="00682D8A" w:rsidRPr="00E158E1" w:rsidRDefault="00682D8A" w:rsidP="00EC578E">
            <w:pPr>
              <w:spacing w:line="36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E158E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 xml:space="preserve">Rho-related GTP-binding protein </w:t>
            </w:r>
            <w:proofErr w:type="spellStart"/>
            <w:r w:rsidRPr="00E158E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RhoF</w:t>
            </w:r>
            <w:proofErr w:type="spellEnd"/>
            <w:r w:rsidRPr="00E158E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 xml:space="preserve"> (Rho family GTPase Rif) (Rho in filopodia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03226A" w14:textId="77777777" w:rsidR="00682D8A" w:rsidRPr="00E158E1" w:rsidRDefault="00682D8A" w:rsidP="00EC578E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E158E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-0.7496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4BF3CE" w14:textId="77777777" w:rsidR="00682D8A" w:rsidRPr="00E158E1" w:rsidRDefault="00682D8A" w:rsidP="00EC578E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E158E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1.55845</w:t>
            </w:r>
          </w:p>
        </w:tc>
      </w:tr>
      <w:tr w:rsidR="00682D8A" w:rsidRPr="00E158E1" w14:paraId="10487FBC" w14:textId="77777777" w:rsidTr="00EC578E">
        <w:trPr>
          <w:trHeight w:val="312"/>
        </w:trPr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AC1E29" w14:textId="77777777" w:rsidR="00682D8A" w:rsidRPr="00E158E1" w:rsidRDefault="00682D8A" w:rsidP="00EC578E">
            <w:pPr>
              <w:spacing w:line="36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E158E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SF3A3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0DC5DD" w14:textId="77777777" w:rsidR="00682D8A" w:rsidRPr="00E158E1" w:rsidRDefault="00682D8A" w:rsidP="00EC578E">
            <w:pPr>
              <w:spacing w:line="36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E158E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Splicing factor 3A subunit 3 (SF3a60) (Spliceosome-associated protein 61) (SAP 61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6C8740" w14:textId="77777777" w:rsidR="00682D8A" w:rsidRPr="00E158E1" w:rsidRDefault="00682D8A" w:rsidP="00EC578E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E158E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-0.7466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8D8588" w14:textId="77777777" w:rsidR="00682D8A" w:rsidRPr="00E158E1" w:rsidRDefault="00682D8A" w:rsidP="00EC578E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E158E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2.1756</w:t>
            </w:r>
          </w:p>
        </w:tc>
      </w:tr>
      <w:tr w:rsidR="00682D8A" w:rsidRPr="00E158E1" w14:paraId="4EA069F4" w14:textId="77777777" w:rsidTr="00EC578E">
        <w:trPr>
          <w:trHeight w:val="312"/>
        </w:trPr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591428" w14:textId="77777777" w:rsidR="00682D8A" w:rsidRPr="00E158E1" w:rsidRDefault="00682D8A" w:rsidP="00EC578E">
            <w:pPr>
              <w:spacing w:line="36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E158E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AT2A3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67199A" w14:textId="77777777" w:rsidR="00682D8A" w:rsidRPr="00E158E1" w:rsidRDefault="00682D8A" w:rsidP="00EC578E">
            <w:pPr>
              <w:spacing w:line="36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E158E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Sarcoplasmic/endoplasmic reticulum calcium ATPase 3 (SERCA3) (SR Ca(2+)-ATPase 3) (EC 7.2.2.10) (Calcium pump 3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4DDEF8" w14:textId="77777777" w:rsidR="00682D8A" w:rsidRPr="00E158E1" w:rsidRDefault="00682D8A" w:rsidP="00EC578E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E158E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-0.7256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6FA882" w14:textId="77777777" w:rsidR="00682D8A" w:rsidRPr="00E158E1" w:rsidRDefault="00682D8A" w:rsidP="00EC578E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E158E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2.60096</w:t>
            </w:r>
          </w:p>
        </w:tc>
      </w:tr>
      <w:tr w:rsidR="00682D8A" w:rsidRPr="00E158E1" w14:paraId="11B3F78B" w14:textId="77777777" w:rsidTr="00EC578E">
        <w:trPr>
          <w:trHeight w:val="312"/>
        </w:trPr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0D909A" w14:textId="77777777" w:rsidR="00682D8A" w:rsidRPr="00E158E1" w:rsidRDefault="00682D8A" w:rsidP="00EC578E">
            <w:pPr>
              <w:spacing w:line="36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E158E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ICAM2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71516A" w14:textId="77777777" w:rsidR="00682D8A" w:rsidRPr="00E158E1" w:rsidRDefault="00682D8A" w:rsidP="00EC578E">
            <w:pPr>
              <w:spacing w:line="36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E158E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Intercellular adhesion molecule 2 (ICAM-2) (CD antigen CD102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4D37E2" w14:textId="77777777" w:rsidR="00682D8A" w:rsidRPr="00E158E1" w:rsidRDefault="00682D8A" w:rsidP="00EC578E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E158E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-0.7204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65B3EB" w14:textId="77777777" w:rsidR="00682D8A" w:rsidRPr="00E158E1" w:rsidRDefault="00682D8A" w:rsidP="00EC578E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E158E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1.78744</w:t>
            </w:r>
          </w:p>
        </w:tc>
      </w:tr>
      <w:tr w:rsidR="00682D8A" w:rsidRPr="00E158E1" w14:paraId="5F681F40" w14:textId="77777777" w:rsidTr="00EC578E">
        <w:trPr>
          <w:trHeight w:val="312"/>
        </w:trPr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2C59AD" w14:textId="77777777" w:rsidR="00682D8A" w:rsidRPr="00E158E1" w:rsidRDefault="00682D8A" w:rsidP="00EC578E">
            <w:pPr>
              <w:spacing w:line="36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E158E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RALB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7914F3" w14:textId="77777777" w:rsidR="00682D8A" w:rsidRPr="00E158E1" w:rsidRDefault="00682D8A" w:rsidP="00EC578E">
            <w:pPr>
              <w:spacing w:line="36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E158E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 xml:space="preserve">Ras-related protein </w:t>
            </w:r>
            <w:proofErr w:type="spellStart"/>
            <w:r w:rsidRPr="00E158E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Ral</w:t>
            </w:r>
            <w:proofErr w:type="spellEnd"/>
            <w:r w:rsidRPr="00E158E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-B (EC 3.6.5.2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254C40" w14:textId="77777777" w:rsidR="00682D8A" w:rsidRPr="00E158E1" w:rsidRDefault="00682D8A" w:rsidP="00EC578E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E158E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-0.712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EAFFE6" w14:textId="77777777" w:rsidR="00682D8A" w:rsidRPr="00E158E1" w:rsidRDefault="00682D8A" w:rsidP="00EC578E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E158E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2.17143</w:t>
            </w:r>
          </w:p>
        </w:tc>
      </w:tr>
      <w:tr w:rsidR="00682D8A" w:rsidRPr="00E158E1" w14:paraId="14D7B85D" w14:textId="77777777" w:rsidTr="00EC578E">
        <w:trPr>
          <w:trHeight w:val="312"/>
        </w:trPr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83CE77" w14:textId="77777777" w:rsidR="00682D8A" w:rsidRPr="00E158E1" w:rsidRDefault="00682D8A" w:rsidP="00EC578E">
            <w:pPr>
              <w:spacing w:line="36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E158E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GCN1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947A81" w14:textId="77777777" w:rsidR="00682D8A" w:rsidRPr="00E158E1" w:rsidRDefault="00682D8A" w:rsidP="00EC578E">
            <w:pPr>
              <w:spacing w:line="36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E158E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Stalled ribosome sensor GCN1 (GCN1 eIF-2-alpha kinase activator homolog) (GCN1-like protein 1) (General control of amino-acid synthesis 1-like protein 1) (Translational activator GCN1) (HsGCN1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2C8772" w14:textId="77777777" w:rsidR="00682D8A" w:rsidRPr="00E158E1" w:rsidRDefault="00682D8A" w:rsidP="00EC578E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E158E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-0.7098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54FF6C" w14:textId="77777777" w:rsidR="00682D8A" w:rsidRPr="00E158E1" w:rsidRDefault="00682D8A" w:rsidP="00EC578E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E158E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1.35645</w:t>
            </w:r>
          </w:p>
        </w:tc>
      </w:tr>
      <w:tr w:rsidR="00682D8A" w:rsidRPr="00E158E1" w14:paraId="34D11340" w14:textId="77777777" w:rsidTr="00EC578E">
        <w:trPr>
          <w:trHeight w:val="312"/>
        </w:trPr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C8915E" w14:textId="77777777" w:rsidR="00682D8A" w:rsidRPr="00E158E1" w:rsidRDefault="00682D8A" w:rsidP="00EC578E">
            <w:pPr>
              <w:spacing w:line="36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E158E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RB27B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7D84DC" w14:textId="77777777" w:rsidR="00682D8A" w:rsidRPr="00E158E1" w:rsidRDefault="00682D8A" w:rsidP="00EC578E">
            <w:pPr>
              <w:spacing w:line="36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E158E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Ras-related protein Rab-27B (EC 3.6.5.2) (C25KG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5ED13A" w14:textId="77777777" w:rsidR="00682D8A" w:rsidRPr="00E158E1" w:rsidRDefault="00682D8A" w:rsidP="00EC578E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E158E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-0.7075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8D67B9" w14:textId="77777777" w:rsidR="00682D8A" w:rsidRPr="00E158E1" w:rsidRDefault="00682D8A" w:rsidP="00EC578E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E158E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1.44913</w:t>
            </w:r>
          </w:p>
        </w:tc>
      </w:tr>
      <w:tr w:rsidR="00682D8A" w:rsidRPr="00E158E1" w14:paraId="0BDD9B61" w14:textId="77777777" w:rsidTr="00EC578E">
        <w:trPr>
          <w:trHeight w:val="312"/>
        </w:trPr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DC5F95" w14:textId="77777777" w:rsidR="00682D8A" w:rsidRPr="00E158E1" w:rsidRDefault="00682D8A" w:rsidP="00EC578E">
            <w:pPr>
              <w:spacing w:line="36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E158E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IF4A2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4BAF18" w14:textId="77777777" w:rsidR="00682D8A" w:rsidRPr="00E158E1" w:rsidRDefault="00682D8A" w:rsidP="00EC578E">
            <w:pPr>
              <w:spacing w:line="36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E158E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Eukaryotic initiation factor 4A-II (eIF-4A-II) (eIF4A-II) (EC 3.6.4.13) (ATP-dependent RNA helicase eIF4A-2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890F00" w14:textId="77777777" w:rsidR="00682D8A" w:rsidRPr="00E158E1" w:rsidRDefault="00682D8A" w:rsidP="00EC578E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E158E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-0.7053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114054" w14:textId="77777777" w:rsidR="00682D8A" w:rsidRPr="00E158E1" w:rsidRDefault="00682D8A" w:rsidP="00EC578E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E158E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1.3219</w:t>
            </w:r>
          </w:p>
        </w:tc>
      </w:tr>
      <w:tr w:rsidR="00682D8A" w:rsidRPr="00E158E1" w14:paraId="701BDF72" w14:textId="77777777" w:rsidTr="00EC578E">
        <w:trPr>
          <w:trHeight w:val="312"/>
        </w:trPr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9E88F1" w14:textId="77777777" w:rsidR="00682D8A" w:rsidRPr="00E158E1" w:rsidRDefault="00682D8A" w:rsidP="00EC578E">
            <w:pPr>
              <w:spacing w:line="36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E158E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CIP4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F861F1" w14:textId="77777777" w:rsidR="00682D8A" w:rsidRPr="00E158E1" w:rsidRDefault="00682D8A" w:rsidP="00EC578E">
            <w:pPr>
              <w:spacing w:line="36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E158E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 xml:space="preserve">Cdc42-interacting protein 4 (Protein </w:t>
            </w:r>
            <w:proofErr w:type="spellStart"/>
            <w:r w:rsidRPr="00E158E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Felic</w:t>
            </w:r>
            <w:proofErr w:type="spellEnd"/>
            <w:r w:rsidRPr="00E158E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) (Salt tolerant protein) (</w:t>
            </w:r>
            <w:proofErr w:type="spellStart"/>
            <w:r w:rsidRPr="00E158E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hSTP</w:t>
            </w:r>
            <w:proofErr w:type="spellEnd"/>
            <w:r w:rsidRPr="00E158E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) (Thyroid receptor-interacting protein 10) (TR-interacting protein 10) (TRIP-10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D20C9A" w14:textId="77777777" w:rsidR="00682D8A" w:rsidRPr="00E158E1" w:rsidRDefault="00682D8A" w:rsidP="00EC578E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E158E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-0.7047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3A56AD" w14:textId="77777777" w:rsidR="00682D8A" w:rsidRPr="00E158E1" w:rsidRDefault="00682D8A" w:rsidP="00EC578E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E158E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1.63399</w:t>
            </w:r>
          </w:p>
        </w:tc>
      </w:tr>
      <w:tr w:rsidR="00682D8A" w:rsidRPr="00E158E1" w14:paraId="6EA03F94" w14:textId="77777777" w:rsidTr="00EC578E">
        <w:trPr>
          <w:trHeight w:val="312"/>
        </w:trPr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5805E2" w14:textId="77777777" w:rsidR="00682D8A" w:rsidRPr="00E158E1" w:rsidRDefault="00682D8A" w:rsidP="00EC578E">
            <w:pPr>
              <w:spacing w:line="36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E158E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ITA2B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E6AE67" w14:textId="77777777" w:rsidR="00682D8A" w:rsidRPr="00E158E1" w:rsidRDefault="00682D8A" w:rsidP="00EC578E">
            <w:pPr>
              <w:spacing w:line="36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E158E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Integrin alpha-IIb (</w:t>
            </w:r>
            <w:proofErr w:type="spellStart"/>
            <w:r w:rsidRPr="00E158E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GPalpha</w:t>
            </w:r>
            <w:proofErr w:type="spellEnd"/>
            <w:r w:rsidRPr="00E158E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 xml:space="preserve"> IIb) (</w:t>
            </w:r>
            <w:proofErr w:type="spellStart"/>
            <w:r w:rsidRPr="00E158E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GPIIb</w:t>
            </w:r>
            <w:proofErr w:type="spellEnd"/>
            <w:r w:rsidRPr="00E158E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 xml:space="preserve">) (Platelet membrane glycoprotein IIb) (CD antigen CD41) [Cleaved into: Integrin alpha-IIb heavy chain; </w:t>
            </w:r>
            <w:r w:rsidRPr="00E158E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lastRenderedPageBreak/>
              <w:t>Integrin alpha-IIb light chain, form 1; Integrin alpha-IIb light chain, form 2]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BD96A3" w14:textId="77777777" w:rsidR="00682D8A" w:rsidRPr="00E158E1" w:rsidRDefault="00682D8A" w:rsidP="00EC578E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E158E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lastRenderedPageBreak/>
              <w:t>-0.7035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48B04D" w14:textId="77777777" w:rsidR="00682D8A" w:rsidRPr="00E158E1" w:rsidRDefault="00682D8A" w:rsidP="00EC578E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E158E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2.05273</w:t>
            </w:r>
          </w:p>
        </w:tc>
      </w:tr>
      <w:tr w:rsidR="00682D8A" w:rsidRPr="00E158E1" w14:paraId="70DBBBD3" w14:textId="77777777" w:rsidTr="00EC578E">
        <w:trPr>
          <w:trHeight w:val="312"/>
        </w:trPr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B40728" w14:textId="77777777" w:rsidR="00682D8A" w:rsidRPr="00E158E1" w:rsidRDefault="00682D8A" w:rsidP="00EC578E">
            <w:pPr>
              <w:spacing w:line="36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E158E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ECE1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833CB5" w14:textId="77777777" w:rsidR="00682D8A" w:rsidRPr="00E158E1" w:rsidRDefault="00682D8A" w:rsidP="00EC578E">
            <w:pPr>
              <w:spacing w:line="36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E158E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Endothelin-converting enzyme 1 (ECE-1) (EC 3.4.24.71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BCC7EB" w14:textId="77777777" w:rsidR="00682D8A" w:rsidRPr="00E158E1" w:rsidRDefault="00682D8A" w:rsidP="00EC578E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E158E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-0.6973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4E45E1" w14:textId="77777777" w:rsidR="00682D8A" w:rsidRPr="00E158E1" w:rsidRDefault="00682D8A" w:rsidP="00EC578E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E158E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2.03304</w:t>
            </w:r>
          </w:p>
        </w:tc>
      </w:tr>
      <w:tr w:rsidR="00682D8A" w:rsidRPr="00E158E1" w14:paraId="0A9E4B70" w14:textId="77777777" w:rsidTr="00EC578E">
        <w:trPr>
          <w:trHeight w:val="312"/>
        </w:trPr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C18DDB" w14:textId="77777777" w:rsidR="00682D8A" w:rsidRPr="00E158E1" w:rsidRDefault="00682D8A" w:rsidP="00EC578E">
            <w:pPr>
              <w:spacing w:line="36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E158E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EHD3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6BDC4D" w14:textId="77777777" w:rsidR="00682D8A" w:rsidRPr="00E158E1" w:rsidRDefault="00682D8A" w:rsidP="00EC578E">
            <w:pPr>
              <w:spacing w:line="36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E158E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EH domain-containing protein 3 (PAST homolog 3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EF7CB1" w14:textId="77777777" w:rsidR="00682D8A" w:rsidRPr="00E158E1" w:rsidRDefault="00682D8A" w:rsidP="00EC578E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E158E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-0.6893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8F82EB" w14:textId="77777777" w:rsidR="00682D8A" w:rsidRPr="00E158E1" w:rsidRDefault="00682D8A" w:rsidP="00EC578E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E158E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1.68911</w:t>
            </w:r>
          </w:p>
        </w:tc>
      </w:tr>
      <w:tr w:rsidR="00682D8A" w:rsidRPr="00E158E1" w14:paraId="1F0CE697" w14:textId="77777777" w:rsidTr="00EC578E">
        <w:trPr>
          <w:trHeight w:val="312"/>
        </w:trPr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C0C7E6" w14:textId="77777777" w:rsidR="00682D8A" w:rsidRPr="00E158E1" w:rsidRDefault="00682D8A" w:rsidP="00EC578E">
            <w:pPr>
              <w:spacing w:line="36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E158E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F13A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C1B5F1" w14:textId="77777777" w:rsidR="00682D8A" w:rsidRPr="00E158E1" w:rsidRDefault="00682D8A" w:rsidP="00EC578E">
            <w:pPr>
              <w:spacing w:line="36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E158E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 xml:space="preserve">Coagulation factor XIII A chain (Coagulation factor </w:t>
            </w:r>
            <w:proofErr w:type="spellStart"/>
            <w:r w:rsidRPr="00E158E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XIIIa</w:t>
            </w:r>
            <w:proofErr w:type="spellEnd"/>
            <w:r w:rsidRPr="00E158E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) (EC 2.3.2.13) (Protein-glutamine gamma-</w:t>
            </w:r>
            <w:proofErr w:type="spellStart"/>
            <w:r w:rsidRPr="00E158E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glutamyltransferase</w:t>
            </w:r>
            <w:proofErr w:type="spellEnd"/>
            <w:r w:rsidRPr="00E158E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 xml:space="preserve"> A chain) (Transglutaminase A chain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6DD443" w14:textId="77777777" w:rsidR="00682D8A" w:rsidRPr="00E158E1" w:rsidRDefault="00682D8A" w:rsidP="00EC578E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E158E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-0.6787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74F5F8" w14:textId="77777777" w:rsidR="00682D8A" w:rsidRPr="00E158E1" w:rsidRDefault="00682D8A" w:rsidP="00EC578E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E158E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2.85746</w:t>
            </w:r>
          </w:p>
        </w:tc>
      </w:tr>
      <w:tr w:rsidR="00682D8A" w:rsidRPr="00E158E1" w14:paraId="2BB33129" w14:textId="77777777" w:rsidTr="00EC578E">
        <w:trPr>
          <w:trHeight w:val="312"/>
        </w:trPr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F6EADF" w14:textId="77777777" w:rsidR="00682D8A" w:rsidRPr="00E158E1" w:rsidRDefault="00682D8A" w:rsidP="00EC578E">
            <w:pPr>
              <w:spacing w:line="36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E158E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HSPB1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9D59CF" w14:textId="77777777" w:rsidR="00682D8A" w:rsidRPr="00E158E1" w:rsidRDefault="00682D8A" w:rsidP="00EC578E">
            <w:pPr>
              <w:spacing w:line="36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E158E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 xml:space="preserve">Heat shock protein beta-1 (HspB1) (28 </w:t>
            </w:r>
            <w:proofErr w:type="spellStart"/>
            <w:r w:rsidRPr="00E158E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kDa</w:t>
            </w:r>
            <w:proofErr w:type="spellEnd"/>
            <w:r w:rsidRPr="00E158E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 xml:space="preserve"> heat shock protein) (</w:t>
            </w:r>
            <w:proofErr w:type="spellStart"/>
            <w:r w:rsidRPr="00E158E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Estrogen</w:t>
            </w:r>
            <w:proofErr w:type="spellEnd"/>
            <w:r w:rsidRPr="00E158E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 xml:space="preserve">-regulated 24 </w:t>
            </w:r>
            <w:proofErr w:type="spellStart"/>
            <w:r w:rsidRPr="00E158E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kDa</w:t>
            </w:r>
            <w:proofErr w:type="spellEnd"/>
            <w:r w:rsidRPr="00E158E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 xml:space="preserve"> protein) (Heat shock 27 </w:t>
            </w:r>
            <w:proofErr w:type="spellStart"/>
            <w:r w:rsidRPr="00E158E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kDa</w:t>
            </w:r>
            <w:proofErr w:type="spellEnd"/>
            <w:r w:rsidRPr="00E158E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 xml:space="preserve"> protein) (HSP 27) (Stress-responsive protein 27) (SRP27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8B2A26" w14:textId="77777777" w:rsidR="00682D8A" w:rsidRPr="00E158E1" w:rsidRDefault="00682D8A" w:rsidP="00EC578E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E158E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-0.6697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DCC660" w14:textId="77777777" w:rsidR="00682D8A" w:rsidRPr="00E158E1" w:rsidRDefault="00682D8A" w:rsidP="00EC578E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E158E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1.38016</w:t>
            </w:r>
          </w:p>
        </w:tc>
      </w:tr>
      <w:tr w:rsidR="00682D8A" w:rsidRPr="00E158E1" w14:paraId="37555E61" w14:textId="77777777" w:rsidTr="00EC578E">
        <w:trPr>
          <w:trHeight w:val="312"/>
        </w:trPr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71B509" w14:textId="77777777" w:rsidR="00682D8A" w:rsidRPr="00E158E1" w:rsidRDefault="00682D8A" w:rsidP="00EC578E">
            <w:pPr>
              <w:spacing w:line="36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E158E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RINI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3AC427" w14:textId="77777777" w:rsidR="00682D8A" w:rsidRPr="00E158E1" w:rsidRDefault="00682D8A" w:rsidP="00EC578E">
            <w:pPr>
              <w:spacing w:line="36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E158E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Ribonuclease inhibitor (Placental ribonuclease inhibitor) (Placental RNase inhibitor) (Ribonuclease/angiogenin inhibitor 1) (RAI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83FA9E" w14:textId="77777777" w:rsidR="00682D8A" w:rsidRPr="00E158E1" w:rsidRDefault="00682D8A" w:rsidP="00EC578E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E158E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-0.6695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3228D5" w14:textId="77777777" w:rsidR="00682D8A" w:rsidRPr="00E158E1" w:rsidRDefault="00682D8A" w:rsidP="00EC578E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E158E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1.49174</w:t>
            </w:r>
          </w:p>
        </w:tc>
      </w:tr>
      <w:tr w:rsidR="00682D8A" w:rsidRPr="00E158E1" w14:paraId="33936B6D" w14:textId="77777777" w:rsidTr="00EC578E">
        <w:trPr>
          <w:trHeight w:val="312"/>
        </w:trPr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127166" w14:textId="77777777" w:rsidR="00682D8A" w:rsidRPr="00E158E1" w:rsidRDefault="00682D8A" w:rsidP="00EC578E">
            <w:pPr>
              <w:spacing w:line="36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E158E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COR1C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953ECF" w14:textId="77777777" w:rsidR="00682D8A" w:rsidRPr="00E158E1" w:rsidRDefault="00682D8A" w:rsidP="00EC578E">
            <w:pPr>
              <w:spacing w:line="36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E158E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Coronin-1C (Coronin-3) (hCRNN4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973C21" w14:textId="77777777" w:rsidR="00682D8A" w:rsidRPr="00E158E1" w:rsidRDefault="00682D8A" w:rsidP="00EC578E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E158E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-0.6543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EA88EB" w14:textId="77777777" w:rsidR="00682D8A" w:rsidRPr="00E158E1" w:rsidRDefault="00682D8A" w:rsidP="00EC578E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E158E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1.33242</w:t>
            </w:r>
          </w:p>
        </w:tc>
      </w:tr>
      <w:tr w:rsidR="00682D8A" w:rsidRPr="00E158E1" w14:paraId="791ABD35" w14:textId="77777777" w:rsidTr="00EC578E">
        <w:trPr>
          <w:trHeight w:val="312"/>
        </w:trPr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8CF616" w14:textId="77777777" w:rsidR="00682D8A" w:rsidRPr="00E158E1" w:rsidRDefault="00682D8A" w:rsidP="00EC578E">
            <w:pPr>
              <w:spacing w:line="36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E158E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AT2A2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C97A63" w14:textId="77777777" w:rsidR="00682D8A" w:rsidRPr="00E158E1" w:rsidRDefault="00682D8A" w:rsidP="00EC578E">
            <w:pPr>
              <w:spacing w:line="36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E158E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Sarcoplasmic/endoplasmic reticulum calcium ATPase 2 (SERCA2) (SR Ca(2+)-ATPase 2) (EC 7.2.2.10) (Calcium pump 2) (Calcium-transporting ATPase sarcoplasmic reticulum type, slow twitch skeletal muscle isoform) (Endoplasmic reticulum class 1/2 Ca(2+) ATPase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692459" w14:textId="77777777" w:rsidR="00682D8A" w:rsidRPr="00E158E1" w:rsidRDefault="00682D8A" w:rsidP="00EC578E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E158E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-0.6473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A431E4" w14:textId="77777777" w:rsidR="00682D8A" w:rsidRPr="00E158E1" w:rsidRDefault="00682D8A" w:rsidP="00EC578E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E158E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2.90478</w:t>
            </w:r>
          </w:p>
        </w:tc>
      </w:tr>
      <w:tr w:rsidR="00682D8A" w:rsidRPr="00E158E1" w14:paraId="68A29B21" w14:textId="77777777" w:rsidTr="00EC578E">
        <w:trPr>
          <w:trHeight w:val="312"/>
        </w:trPr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D9A21A" w14:textId="77777777" w:rsidR="00682D8A" w:rsidRPr="00E158E1" w:rsidRDefault="00682D8A" w:rsidP="00EC578E">
            <w:pPr>
              <w:spacing w:line="36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E158E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ITB1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2C7F0F" w14:textId="77777777" w:rsidR="00682D8A" w:rsidRPr="00E158E1" w:rsidRDefault="00682D8A" w:rsidP="00EC578E">
            <w:pPr>
              <w:spacing w:line="36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E158E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 xml:space="preserve">Integrin beta-1 (Fibronectin receptor subunit beta) (Glycoprotein </w:t>
            </w:r>
            <w:proofErr w:type="spellStart"/>
            <w:r w:rsidRPr="00E158E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IIa</w:t>
            </w:r>
            <w:proofErr w:type="spellEnd"/>
            <w:r w:rsidRPr="00E158E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) (GPIIA) (VLA-4 subunit beta) (CD antigen CD29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134474" w14:textId="77777777" w:rsidR="00682D8A" w:rsidRPr="00E158E1" w:rsidRDefault="00682D8A" w:rsidP="00EC578E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E158E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-0.6395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360675" w14:textId="77777777" w:rsidR="00682D8A" w:rsidRPr="00E158E1" w:rsidRDefault="00682D8A" w:rsidP="00EC578E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E158E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1.9509</w:t>
            </w:r>
          </w:p>
        </w:tc>
      </w:tr>
      <w:tr w:rsidR="00682D8A" w:rsidRPr="00E158E1" w14:paraId="4B31D900" w14:textId="77777777" w:rsidTr="00EC578E">
        <w:trPr>
          <w:trHeight w:val="312"/>
        </w:trPr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263F05" w14:textId="77777777" w:rsidR="00682D8A" w:rsidRPr="00E158E1" w:rsidRDefault="00682D8A" w:rsidP="00EC578E">
            <w:pPr>
              <w:spacing w:line="36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E158E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ROA2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4C6A38" w14:textId="77777777" w:rsidR="00682D8A" w:rsidRPr="00E158E1" w:rsidRDefault="00682D8A" w:rsidP="00EC578E">
            <w:pPr>
              <w:spacing w:line="36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E158E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Heterogeneous nuclear ribonucleoproteins A2/B1 (</w:t>
            </w:r>
            <w:proofErr w:type="spellStart"/>
            <w:r w:rsidRPr="00E158E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hnRNP</w:t>
            </w:r>
            <w:proofErr w:type="spellEnd"/>
            <w:r w:rsidRPr="00E158E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 xml:space="preserve"> A2/B1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93EA84" w14:textId="77777777" w:rsidR="00682D8A" w:rsidRPr="00E158E1" w:rsidRDefault="00682D8A" w:rsidP="00EC578E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E158E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-0.6334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98B3AE" w14:textId="77777777" w:rsidR="00682D8A" w:rsidRPr="00E158E1" w:rsidRDefault="00682D8A" w:rsidP="00EC578E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E158E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1.61068</w:t>
            </w:r>
          </w:p>
        </w:tc>
      </w:tr>
      <w:tr w:rsidR="00682D8A" w:rsidRPr="00E158E1" w14:paraId="3F7617F7" w14:textId="77777777" w:rsidTr="00EC578E">
        <w:trPr>
          <w:trHeight w:val="312"/>
        </w:trPr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5EB715" w14:textId="77777777" w:rsidR="00682D8A" w:rsidRPr="00E158E1" w:rsidRDefault="00682D8A" w:rsidP="00EC578E">
            <w:pPr>
              <w:spacing w:line="36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E158E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TPM4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A2718E" w14:textId="77777777" w:rsidR="00682D8A" w:rsidRPr="00E158E1" w:rsidRDefault="00682D8A" w:rsidP="00EC578E">
            <w:pPr>
              <w:spacing w:line="36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E158E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Tropomyosin alpha-4 chain (TM30p1) (Tropomyosin-4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EB0EA7" w14:textId="77777777" w:rsidR="00682D8A" w:rsidRPr="00E158E1" w:rsidRDefault="00682D8A" w:rsidP="00EC578E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E158E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-0.631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9E141C" w14:textId="77777777" w:rsidR="00682D8A" w:rsidRPr="00E158E1" w:rsidRDefault="00682D8A" w:rsidP="00EC578E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E158E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1.32585</w:t>
            </w:r>
          </w:p>
        </w:tc>
      </w:tr>
      <w:tr w:rsidR="00682D8A" w:rsidRPr="00E158E1" w14:paraId="1AE4BDD8" w14:textId="77777777" w:rsidTr="00EC578E">
        <w:trPr>
          <w:trHeight w:val="312"/>
        </w:trPr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823580" w14:textId="77777777" w:rsidR="00682D8A" w:rsidRPr="00E158E1" w:rsidRDefault="00682D8A" w:rsidP="00EC578E">
            <w:pPr>
              <w:spacing w:line="36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E158E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lastRenderedPageBreak/>
              <w:t>RL28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4B3004" w14:textId="77777777" w:rsidR="00682D8A" w:rsidRPr="00E158E1" w:rsidRDefault="00682D8A" w:rsidP="00EC578E">
            <w:pPr>
              <w:spacing w:line="36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E158E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Large ribosomal subunit protein eL28 (60S ribosomal protein L28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7DCBFD" w14:textId="77777777" w:rsidR="00682D8A" w:rsidRPr="00E158E1" w:rsidRDefault="00682D8A" w:rsidP="00EC578E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E158E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-0.6254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078E23" w14:textId="77777777" w:rsidR="00682D8A" w:rsidRPr="00E158E1" w:rsidRDefault="00682D8A" w:rsidP="00EC578E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E158E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1.33041</w:t>
            </w:r>
          </w:p>
        </w:tc>
      </w:tr>
      <w:tr w:rsidR="00682D8A" w:rsidRPr="00E158E1" w14:paraId="1DE3FEC0" w14:textId="77777777" w:rsidTr="00EC578E">
        <w:trPr>
          <w:trHeight w:val="312"/>
        </w:trPr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53B4F3" w14:textId="77777777" w:rsidR="00682D8A" w:rsidRPr="00E158E1" w:rsidRDefault="00682D8A" w:rsidP="00EC578E">
            <w:pPr>
              <w:spacing w:line="36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E158E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BAP31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51B1EF" w14:textId="77777777" w:rsidR="00682D8A" w:rsidRPr="00E158E1" w:rsidRDefault="00682D8A" w:rsidP="00EC578E">
            <w:pPr>
              <w:spacing w:line="36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E158E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 xml:space="preserve">B-cell receptor-associated protein 31 (BCR-associated protein 31) (Bap31) (6C6-AG </w:t>
            </w:r>
            <w:proofErr w:type="spellStart"/>
            <w:r w:rsidRPr="00E158E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tumor</w:t>
            </w:r>
            <w:proofErr w:type="spellEnd"/>
            <w:r w:rsidRPr="00E158E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-associated antigen) (Protein CDM) (p28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23E7A2" w14:textId="77777777" w:rsidR="00682D8A" w:rsidRPr="00E158E1" w:rsidRDefault="00682D8A" w:rsidP="00EC578E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E158E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-0.624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79E21B" w14:textId="77777777" w:rsidR="00682D8A" w:rsidRPr="00E158E1" w:rsidRDefault="00682D8A" w:rsidP="00EC578E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E158E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2.68604</w:t>
            </w:r>
          </w:p>
        </w:tc>
      </w:tr>
      <w:tr w:rsidR="00682D8A" w:rsidRPr="00E158E1" w14:paraId="7D3666CE" w14:textId="77777777" w:rsidTr="00EC578E">
        <w:trPr>
          <w:trHeight w:val="312"/>
        </w:trPr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B0D687" w14:textId="77777777" w:rsidR="00682D8A" w:rsidRPr="00E158E1" w:rsidRDefault="00682D8A" w:rsidP="00EC578E">
            <w:pPr>
              <w:spacing w:line="36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E158E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COPA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22DD85" w14:textId="77777777" w:rsidR="00682D8A" w:rsidRPr="00E158E1" w:rsidRDefault="00682D8A" w:rsidP="00EC578E">
            <w:pPr>
              <w:spacing w:line="36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E158E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 xml:space="preserve">Coatomer subunit alpha (Alpha-coat protein) (Alpha-COP) (HEP-COP) (HEPCOP) [Cleaved into: </w:t>
            </w:r>
            <w:proofErr w:type="spellStart"/>
            <w:r w:rsidRPr="00E158E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Xenin</w:t>
            </w:r>
            <w:proofErr w:type="spellEnd"/>
            <w:r w:rsidRPr="00E158E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 xml:space="preserve"> (</w:t>
            </w:r>
            <w:proofErr w:type="spellStart"/>
            <w:r w:rsidRPr="00E158E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Xenopsin</w:t>
            </w:r>
            <w:proofErr w:type="spellEnd"/>
            <w:r w:rsidRPr="00E158E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 xml:space="preserve">-related peptide); </w:t>
            </w:r>
            <w:proofErr w:type="spellStart"/>
            <w:r w:rsidRPr="00E158E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Proxenin</w:t>
            </w:r>
            <w:proofErr w:type="spellEnd"/>
            <w:r w:rsidRPr="00E158E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]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992768" w14:textId="77777777" w:rsidR="00682D8A" w:rsidRPr="00E158E1" w:rsidRDefault="00682D8A" w:rsidP="00EC578E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E158E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-0.624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89B6CB" w14:textId="77777777" w:rsidR="00682D8A" w:rsidRPr="00E158E1" w:rsidRDefault="00682D8A" w:rsidP="00EC578E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E158E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2.44365</w:t>
            </w:r>
          </w:p>
        </w:tc>
      </w:tr>
      <w:tr w:rsidR="00682D8A" w:rsidRPr="00E158E1" w14:paraId="2C45DC21" w14:textId="77777777" w:rsidTr="00EC578E">
        <w:trPr>
          <w:trHeight w:val="312"/>
        </w:trPr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12DD9B" w14:textId="77777777" w:rsidR="00682D8A" w:rsidRPr="00E158E1" w:rsidRDefault="00682D8A" w:rsidP="00EC578E">
            <w:pPr>
              <w:spacing w:line="36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E158E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EM55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CC4506" w14:textId="77777777" w:rsidR="00682D8A" w:rsidRPr="00E158E1" w:rsidRDefault="00682D8A" w:rsidP="00EC578E">
            <w:pPr>
              <w:spacing w:line="36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E158E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 xml:space="preserve">55 </w:t>
            </w:r>
            <w:proofErr w:type="spellStart"/>
            <w:r w:rsidRPr="00E158E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kDa</w:t>
            </w:r>
            <w:proofErr w:type="spellEnd"/>
            <w:r w:rsidRPr="00E158E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 xml:space="preserve"> erythrocyte membrane protein (p55) (Membrane protein, palmitoylated 1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80B61E" w14:textId="77777777" w:rsidR="00682D8A" w:rsidRPr="00E158E1" w:rsidRDefault="00682D8A" w:rsidP="00EC578E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E158E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-0.6157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D78CEB" w14:textId="77777777" w:rsidR="00682D8A" w:rsidRPr="00E158E1" w:rsidRDefault="00682D8A" w:rsidP="00EC578E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E158E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1.38376</w:t>
            </w:r>
          </w:p>
        </w:tc>
      </w:tr>
      <w:tr w:rsidR="00682D8A" w:rsidRPr="00E158E1" w14:paraId="29ECA168" w14:textId="77777777" w:rsidTr="00EC578E">
        <w:trPr>
          <w:trHeight w:val="312"/>
        </w:trPr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1A9FC7" w14:textId="77777777" w:rsidR="00682D8A" w:rsidRPr="00E158E1" w:rsidRDefault="00682D8A" w:rsidP="00EC578E">
            <w:pPr>
              <w:spacing w:line="36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E158E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HS90B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705B34" w14:textId="77777777" w:rsidR="00682D8A" w:rsidRPr="00E158E1" w:rsidRDefault="00682D8A" w:rsidP="00EC578E">
            <w:pPr>
              <w:spacing w:line="36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E158E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 xml:space="preserve">Heat shock protein HSP 90-beta (HSP 90) (Heat shock 84 </w:t>
            </w:r>
            <w:proofErr w:type="spellStart"/>
            <w:r w:rsidRPr="00E158E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kDa</w:t>
            </w:r>
            <w:proofErr w:type="spellEnd"/>
            <w:r w:rsidRPr="00E158E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) (HSP 84) (HSP84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679F6C" w14:textId="77777777" w:rsidR="00682D8A" w:rsidRPr="00E158E1" w:rsidRDefault="00682D8A" w:rsidP="00EC578E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E158E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-0.6156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5BE1A7" w14:textId="77777777" w:rsidR="00682D8A" w:rsidRPr="00E158E1" w:rsidRDefault="00682D8A" w:rsidP="00EC578E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E158E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1.32305</w:t>
            </w:r>
          </w:p>
        </w:tc>
      </w:tr>
      <w:tr w:rsidR="00682D8A" w:rsidRPr="00E158E1" w14:paraId="247D3F62" w14:textId="77777777" w:rsidTr="00EC578E">
        <w:trPr>
          <w:trHeight w:val="312"/>
        </w:trPr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F8CF2C" w14:textId="77777777" w:rsidR="00682D8A" w:rsidRPr="00E158E1" w:rsidRDefault="00682D8A" w:rsidP="00EC578E">
            <w:pPr>
              <w:spacing w:line="36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E158E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IRAK4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30B442" w14:textId="77777777" w:rsidR="00682D8A" w:rsidRPr="00E158E1" w:rsidRDefault="00682D8A" w:rsidP="00EC578E">
            <w:pPr>
              <w:spacing w:line="36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E158E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Interleukin-1 receptor-associated kinase 4 (IRAK-4) (EC 2.7.11.1) (Renal carcinoma antigen NY-REN-64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8029C3" w14:textId="77777777" w:rsidR="00682D8A" w:rsidRPr="00E158E1" w:rsidRDefault="00682D8A" w:rsidP="00EC578E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E158E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-0.613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CED2E5" w14:textId="77777777" w:rsidR="00682D8A" w:rsidRPr="00E158E1" w:rsidRDefault="00682D8A" w:rsidP="00EC578E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E158E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1.34218</w:t>
            </w:r>
          </w:p>
        </w:tc>
      </w:tr>
      <w:tr w:rsidR="00682D8A" w:rsidRPr="00E158E1" w14:paraId="4B26764A" w14:textId="77777777" w:rsidTr="00EC578E">
        <w:trPr>
          <w:trHeight w:val="312"/>
        </w:trPr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F5622C" w14:textId="77777777" w:rsidR="00682D8A" w:rsidRPr="00E158E1" w:rsidRDefault="00682D8A" w:rsidP="00EC578E">
            <w:pPr>
              <w:spacing w:line="36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E158E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PAK2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C42E71" w14:textId="77777777" w:rsidR="00682D8A" w:rsidRPr="00E158E1" w:rsidRDefault="00682D8A" w:rsidP="00EC578E">
            <w:pPr>
              <w:spacing w:line="36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E158E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Serine/threonine-protein kinase PAK 2 (EC 2.7.11.1) (Gamma-PAK) (PAK65) (S6/H4 kinase) (p21-activated kinase 2) (PAK-2) (p58) [Cleaved into: PAK-2p27 (p27); PAK-2p34 (p34) (C-t-PAK2)]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3673A7" w14:textId="77777777" w:rsidR="00682D8A" w:rsidRPr="00E158E1" w:rsidRDefault="00682D8A" w:rsidP="00EC578E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E158E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-0.600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FF95E6" w14:textId="77777777" w:rsidR="00682D8A" w:rsidRPr="00E158E1" w:rsidRDefault="00682D8A" w:rsidP="00EC578E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E158E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2.00303</w:t>
            </w:r>
          </w:p>
        </w:tc>
      </w:tr>
      <w:tr w:rsidR="00682D8A" w:rsidRPr="00E158E1" w14:paraId="46619FA5" w14:textId="77777777" w:rsidTr="00EC578E">
        <w:trPr>
          <w:trHeight w:val="312"/>
        </w:trPr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94D7A4" w14:textId="77777777" w:rsidR="00682D8A" w:rsidRPr="00E158E1" w:rsidRDefault="00682D8A" w:rsidP="00EC578E">
            <w:pPr>
              <w:spacing w:line="36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E158E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ATP5L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21717D" w14:textId="77777777" w:rsidR="00682D8A" w:rsidRPr="00E158E1" w:rsidRDefault="00682D8A" w:rsidP="00EC578E">
            <w:pPr>
              <w:spacing w:line="36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E158E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ATP synthase subunit g, mitochondrial (ATPase subunit g) (ATP synthase membrane subunit g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0BAA1F" w14:textId="77777777" w:rsidR="00682D8A" w:rsidRPr="00E158E1" w:rsidRDefault="00682D8A" w:rsidP="00EC578E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E158E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-0.5998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8A1558" w14:textId="77777777" w:rsidR="00682D8A" w:rsidRPr="00E158E1" w:rsidRDefault="00682D8A" w:rsidP="00EC578E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E158E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1.76212</w:t>
            </w:r>
          </w:p>
        </w:tc>
      </w:tr>
      <w:tr w:rsidR="00682D8A" w:rsidRPr="00E158E1" w14:paraId="4364373D" w14:textId="77777777" w:rsidTr="00EC578E">
        <w:trPr>
          <w:trHeight w:val="312"/>
        </w:trPr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364C24" w14:textId="77777777" w:rsidR="00682D8A" w:rsidRPr="00E158E1" w:rsidRDefault="00682D8A" w:rsidP="00EC578E">
            <w:pPr>
              <w:spacing w:line="36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E158E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G6PD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13DAB2" w14:textId="77777777" w:rsidR="00682D8A" w:rsidRPr="00E158E1" w:rsidRDefault="00682D8A" w:rsidP="00EC578E">
            <w:pPr>
              <w:spacing w:line="36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E158E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Glucose-6-phosphate 1-dehydrogenase (G6PD) (EC 1.1.1.49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B99B6F" w14:textId="77777777" w:rsidR="00682D8A" w:rsidRPr="00E158E1" w:rsidRDefault="00682D8A" w:rsidP="00EC578E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E158E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-0.5983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8CB0B7" w14:textId="77777777" w:rsidR="00682D8A" w:rsidRPr="00E158E1" w:rsidRDefault="00682D8A" w:rsidP="00EC578E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E158E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2.29229</w:t>
            </w:r>
          </w:p>
        </w:tc>
      </w:tr>
      <w:tr w:rsidR="00682D8A" w:rsidRPr="00E158E1" w14:paraId="0BFEF4AF" w14:textId="77777777" w:rsidTr="00EC578E">
        <w:trPr>
          <w:trHeight w:val="312"/>
        </w:trPr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A7EFDB" w14:textId="77777777" w:rsidR="00682D8A" w:rsidRPr="00E158E1" w:rsidRDefault="00682D8A" w:rsidP="00EC578E">
            <w:pPr>
              <w:spacing w:line="36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E158E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RS3A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A99674" w14:textId="77777777" w:rsidR="00682D8A" w:rsidRPr="00E158E1" w:rsidRDefault="00682D8A" w:rsidP="00EC578E">
            <w:pPr>
              <w:spacing w:line="36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E158E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Small ribosomal subunit protein eS1 (40S ribosomal protein S3a) (v-</w:t>
            </w:r>
            <w:proofErr w:type="spellStart"/>
            <w:r w:rsidRPr="00E158E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fos</w:t>
            </w:r>
            <w:proofErr w:type="spellEnd"/>
            <w:r w:rsidRPr="00E158E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 xml:space="preserve"> transformation effector protein) (Fte-1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FD9737" w14:textId="77777777" w:rsidR="00682D8A" w:rsidRPr="00E158E1" w:rsidRDefault="00682D8A" w:rsidP="00EC578E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E158E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-0.597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9EDFDE" w14:textId="77777777" w:rsidR="00682D8A" w:rsidRPr="00E158E1" w:rsidRDefault="00682D8A" w:rsidP="00EC578E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E158E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1.46349</w:t>
            </w:r>
          </w:p>
        </w:tc>
      </w:tr>
      <w:tr w:rsidR="00682D8A" w:rsidRPr="00E158E1" w14:paraId="3641376B" w14:textId="77777777" w:rsidTr="00EC578E">
        <w:trPr>
          <w:trHeight w:val="312"/>
        </w:trPr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FD976B" w14:textId="77777777" w:rsidR="00682D8A" w:rsidRPr="00E158E1" w:rsidRDefault="00682D8A" w:rsidP="00EC578E">
            <w:pPr>
              <w:spacing w:line="36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E158E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KAPCA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A6C666" w14:textId="77777777" w:rsidR="00682D8A" w:rsidRPr="00E158E1" w:rsidRDefault="00682D8A" w:rsidP="00EC578E">
            <w:pPr>
              <w:spacing w:line="36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E158E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cAMP-dependent protein kinase catalytic subunit alpha (PKA C-alpha) (EC 2.7.11.11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1631CA" w14:textId="77777777" w:rsidR="00682D8A" w:rsidRPr="00E158E1" w:rsidRDefault="00682D8A" w:rsidP="00EC578E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E158E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-0.5939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80DA3D" w14:textId="77777777" w:rsidR="00682D8A" w:rsidRPr="00E158E1" w:rsidRDefault="00682D8A" w:rsidP="00EC578E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E158E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2.01732</w:t>
            </w:r>
          </w:p>
        </w:tc>
      </w:tr>
      <w:tr w:rsidR="00682D8A" w:rsidRPr="00E158E1" w14:paraId="168144BF" w14:textId="77777777" w:rsidTr="00EC578E">
        <w:trPr>
          <w:trHeight w:val="312"/>
        </w:trPr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F7D4DD" w14:textId="77777777" w:rsidR="00682D8A" w:rsidRPr="00E158E1" w:rsidRDefault="00682D8A" w:rsidP="00EC578E">
            <w:pPr>
              <w:spacing w:line="36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E158E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NID1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AE300E" w14:textId="77777777" w:rsidR="00682D8A" w:rsidRPr="00E158E1" w:rsidRDefault="00682D8A" w:rsidP="00EC578E">
            <w:pPr>
              <w:spacing w:line="36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E158E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Nidogen-1 (NID-1) (Entactin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762FAD" w14:textId="77777777" w:rsidR="00682D8A" w:rsidRPr="00E158E1" w:rsidRDefault="00682D8A" w:rsidP="00EC578E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E158E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-0.5915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0FC83B" w14:textId="77777777" w:rsidR="00682D8A" w:rsidRPr="00E158E1" w:rsidRDefault="00682D8A" w:rsidP="00EC578E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E158E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2.44218</w:t>
            </w:r>
          </w:p>
        </w:tc>
      </w:tr>
      <w:tr w:rsidR="00682D8A" w:rsidRPr="00E158E1" w14:paraId="1514B035" w14:textId="77777777" w:rsidTr="00EC578E">
        <w:trPr>
          <w:trHeight w:val="312"/>
        </w:trPr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370789" w14:textId="77777777" w:rsidR="00682D8A" w:rsidRPr="00E158E1" w:rsidRDefault="00682D8A" w:rsidP="00EC578E">
            <w:pPr>
              <w:spacing w:line="36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E158E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CLH1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28FCCA" w14:textId="77777777" w:rsidR="00682D8A" w:rsidRPr="00E158E1" w:rsidRDefault="00682D8A" w:rsidP="00EC578E">
            <w:pPr>
              <w:spacing w:line="36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proofErr w:type="spellStart"/>
            <w:r w:rsidRPr="00E158E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Clathrin</w:t>
            </w:r>
            <w:proofErr w:type="spellEnd"/>
            <w:r w:rsidRPr="00E158E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 xml:space="preserve"> heavy chain 1 (</w:t>
            </w:r>
            <w:proofErr w:type="spellStart"/>
            <w:r w:rsidRPr="00E158E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Clathrin</w:t>
            </w:r>
            <w:proofErr w:type="spellEnd"/>
            <w:r w:rsidRPr="00E158E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 xml:space="preserve"> heavy chain on chromosome 17) (CLH-17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76D27C" w14:textId="77777777" w:rsidR="00682D8A" w:rsidRPr="00E158E1" w:rsidRDefault="00682D8A" w:rsidP="00EC578E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E158E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-0.5899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75B7B0" w14:textId="77777777" w:rsidR="00682D8A" w:rsidRPr="00E158E1" w:rsidRDefault="00682D8A" w:rsidP="00EC578E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E158E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2.45898</w:t>
            </w:r>
          </w:p>
        </w:tc>
      </w:tr>
      <w:tr w:rsidR="00682D8A" w:rsidRPr="00E158E1" w14:paraId="3C2D8418" w14:textId="77777777" w:rsidTr="00EC578E">
        <w:trPr>
          <w:trHeight w:val="312"/>
        </w:trPr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B8AFDA" w14:textId="77777777" w:rsidR="00682D8A" w:rsidRPr="00E158E1" w:rsidRDefault="00682D8A" w:rsidP="00EC578E">
            <w:pPr>
              <w:spacing w:line="36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E158E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DEK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3F2CCB" w14:textId="77777777" w:rsidR="00682D8A" w:rsidRPr="00E158E1" w:rsidRDefault="00682D8A" w:rsidP="00EC578E">
            <w:pPr>
              <w:spacing w:line="36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E158E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Protein DEK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A61F1D" w14:textId="77777777" w:rsidR="00682D8A" w:rsidRPr="00E158E1" w:rsidRDefault="00682D8A" w:rsidP="00EC578E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E158E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-0.5893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04A4A8" w14:textId="77777777" w:rsidR="00682D8A" w:rsidRPr="00E158E1" w:rsidRDefault="00682D8A" w:rsidP="00EC578E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E158E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1.97392</w:t>
            </w:r>
          </w:p>
        </w:tc>
      </w:tr>
      <w:tr w:rsidR="00682D8A" w:rsidRPr="00E158E1" w14:paraId="7A72A5E5" w14:textId="77777777" w:rsidTr="00EC578E">
        <w:trPr>
          <w:trHeight w:val="312"/>
        </w:trPr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315600" w14:textId="77777777" w:rsidR="00682D8A" w:rsidRPr="00E158E1" w:rsidRDefault="00682D8A" w:rsidP="00EC578E">
            <w:pPr>
              <w:spacing w:line="36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E158E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lastRenderedPageBreak/>
              <w:t>ATP5I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BD0A34" w14:textId="77777777" w:rsidR="00682D8A" w:rsidRPr="00E158E1" w:rsidRDefault="00682D8A" w:rsidP="00EC578E">
            <w:pPr>
              <w:spacing w:line="36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E158E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ATP synthase subunit e, mitochondrial (ATPase subunit e) (ATP synthase membrane subunit e) [Cleaved into: ATP synthase subunit e, mitochondrial, N-terminally processed]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3D3C50" w14:textId="77777777" w:rsidR="00682D8A" w:rsidRPr="00E158E1" w:rsidRDefault="00682D8A" w:rsidP="00EC578E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E158E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-0.5873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3FB794" w14:textId="77777777" w:rsidR="00682D8A" w:rsidRPr="00E158E1" w:rsidRDefault="00682D8A" w:rsidP="00EC578E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E158E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1.36113</w:t>
            </w:r>
          </w:p>
        </w:tc>
      </w:tr>
      <w:tr w:rsidR="00682D8A" w:rsidRPr="00E158E1" w14:paraId="3655CA60" w14:textId="77777777" w:rsidTr="00EC578E">
        <w:trPr>
          <w:trHeight w:val="312"/>
        </w:trPr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532938" w14:textId="77777777" w:rsidR="00682D8A" w:rsidRPr="00E158E1" w:rsidRDefault="00682D8A" w:rsidP="00EC578E">
            <w:pPr>
              <w:spacing w:line="36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E158E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RSU1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6119E4" w14:textId="77777777" w:rsidR="00682D8A" w:rsidRPr="00E158E1" w:rsidRDefault="00682D8A" w:rsidP="00EC578E">
            <w:pPr>
              <w:spacing w:line="36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E158E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Ras suppressor protein 1 (RSP-1) (Rsu-1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2B23C9" w14:textId="77777777" w:rsidR="00682D8A" w:rsidRPr="00E158E1" w:rsidRDefault="00682D8A" w:rsidP="00EC578E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E158E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-0.5843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089555" w14:textId="77777777" w:rsidR="00682D8A" w:rsidRPr="00E158E1" w:rsidRDefault="00682D8A" w:rsidP="00EC578E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E158E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1.7062</w:t>
            </w:r>
          </w:p>
        </w:tc>
      </w:tr>
      <w:tr w:rsidR="00682D8A" w:rsidRPr="00E158E1" w14:paraId="20293E0E" w14:textId="77777777" w:rsidTr="00EC578E">
        <w:trPr>
          <w:trHeight w:val="312"/>
        </w:trPr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419F51" w14:textId="77777777" w:rsidR="00682D8A" w:rsidRPr="00E158E1" w:rsidRDefault="00682D8A" w:rsidP="00EC578E">
            <w:pPr>
              <w:spacing w:line="36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E158E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TCPZ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89A31E" w14:textId="77777777" w:rsidR="00682D8A" w:rsidRPr="00E158E1" w:rsidRDefault="00682D8A" w:rsidP="00EC578E">
            <w:pPr>
              <w:spacing w:line="36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E158E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T-complex protein 1 subunit zeta (TCP-1-zeta) (Acute morphine dependence-related protein 2) (CCT-zeta-1) (HTR3) (Tcp20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4394AF" w14:textId="77777777" w:rsidR="00682D8A" w:rsidRPr="00E158E1" w:rsidRDefault="00682D8A" w:rsidP="00EC578E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E158E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-0.581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ABCECB" w14:textId="77777777" w:rsidR="00682D8A" w:rsidRPr="00E158E1" w:rsidRDefault="00682D8A" w:rsidP="00EC578E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E158E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1.34918</w:t>
            </w:r>
          </w:p>
        </w:tc>
      </w:tr>
      <w:tr w:rsidR="00682D8A" w:rsidRPr="00E158E1" w14:paraId="4801B734" w14:textId="77777777" w:rsidTr="00EC578E">
        <w:trPr>
          <w:trHeight w:val="312"/>
        </w:trPr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3E5FBF" w14:textId="77777777" w:rsidR="00682D8A" w:rsidRPr="00E158E1" w:rsidRDefault="00682D8A" w:rsidP="00EC578E">
            <w:pPr>
              <w:spacing w:line="36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E158E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FLNA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EC193A" w14:textId="77777777" w:rsidR="00682D8A" w:rsidRPr="00E158E1" w:rsidRDefault="00682D8A" w:rsidP="00EC578E">
            <w:pPr>
              <w:spacing w:line="36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E158E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Filamin-A (FLN-A) (Actin-binding protein 280) (ABP-280) (Alpha-filamin) (Endothelial actin-binding protein) (Filamin-1) (Non-muscle filamin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907CB2" w14:textId="77777777" w:rsidR="00682D8A" w:rsidRPr="00E158E1" w:rsidRDefault="00682D8A" w:rsidP="00EC578E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E158E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-0.5795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0C7C1A" w14:textId="77777777" w:rsidR="00682D8A" w:rsidRPr="00E158E1" w:rsidRDefault="00682D8A" w:rsidP="00EC578E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E158E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2.14458</w:t>
            </w:r>
          </w:p>
        </w:tc>
      </w:tr>
      <w:tr w:rsidR="00682D8A" w:rsidRPr="00E158E1" w14:paraId="41DEB8A9" w14:textId="77777777" w:rsidTr="00EC578E">
        <w:trPr>
          <w:trHeight w:val="312"/>
        </w:trPr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DE23DB" w14:textId="77777777" w:rsidR="00682D8A" w:rsidRPr="00E158E1" w:rsidRDefault="00682D8A" w:rsidP="00EC578E">
            <w:pPr>
              <w:spacing w:line="36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E158E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MK01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12337E" w14:textId="77777777" w:rsidR="00682D8A" w:rsidRPr="00E158E1" w:rsidRDefault="00682D8A" w:rsidP="00EC578E">
            <w:pPr>
              <w:spacing w:line="36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E158E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Mitogen-activated protein kinase 1 (MAP kinase 1) (MAPK 1) (EC 2.7.11.24) (ERT1) (Extracellular signal-regulated kinase 2) (ERK-2) (MAP kinase isoform p42) (p42-MAPK) (Mitogen-activated protein kinase 2) (MAP kinase 2) (MAPK 2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4E45B0" w14:textId="77777777" w:rsidR="00682D8A" w:rsidRPr="00E158E1" w:rsidRDefault="00682D8A" w:rsidP="00EC578E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E158E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-0.5775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D42D68" w14:textId="77777777" w:rsidR="00682D8A" w:rsidRPr="00E158E1" w:rsidRDefault="00682D8A" w:rsidP="00EC578E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E158E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2.01257</w:t>
            </w:r>
          </w:p>
        </w:tc>
      </w:tr>
      <w:tr w:rsidR="00682D8A" w:rsidRPr="00E158E1" w14:paraId="71ECC921" w14:textId="77777777" w:rsidTr="00EC578E">
        <w:trPr>
          <w:trHeight w:val="312"/>
        </w:trPr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5F08FC" w14:textId="77777777" w:rsidR="00682D8A" w:rsidRPr="00E158E1" w:rsidRDefault="00682D8A" w:rsidP="00EC578E">
            <w:pPr>
              <w:spacing w:line="36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E158E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K1C9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E85A01" w14:textId="77777777" w:rsidR="00682D8A" w:rsidRPr="00E158E1" w:rsidRDefault="00682D8A" w:rsidP="00EC578E">
            <w:pPr>
              <w:spacing w:line="36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E158E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Keratin, type I cytoskeletal 9 (Cytokeratin-9) (CK-9) (Keratin-9) (K9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D1A384" w14:textId="77777777" w:rsidR="00682D8A" w:rsidRPr="00E158E1" w:rsidRDefault="00682D8A" w:rsidP="00EC578E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E158E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0.59726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7ADFE9" w14:textId="77777777" w:rsidR="00682D8A" w:rsidRPr="00E158E1" w:rsidRDefault="00682D8A" w:rsidP="00EC578E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E158E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1.99881</w:t>
            </w:r>
          </w:p>
        </w:tc>
      </w:tr>
      <w:tr w:rsidR="00682D8A" w:rsidRPr="00E158E1" w14:paraId="032172BF" w14:textId="77777777" w:rsidTr="00EC578E">
        <w:trPr>
          <w:trHeight w:val="312"/>
        </w:trPr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ECEEE0" w14:textId="77777777" w:rsidR="00682D8A" w:rsidRPr="00E158E1" w:rsidRDefault="00682D8A" w:rsidP="00EC578E">
            <w:pPr>
              <w:spacing w:line="36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E158E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HORN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94D2D4" w14:textId="77777777" w:rsidR="00682D8A" w:rsidRPr="00E158E1" w:rsidRDefault="00682D8A" w:rsidP="00EC578E">
            <w:pPr>
              <w:spacing w:line="36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proofErr w:type="spellStart"/>
            <w:r w:rsidRPr="00E158E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Hornerin</w:t>
            </w:r>
            <w:proofErr w:type="spellEnd"/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68E57C" w14:textId="77777777" w:rsidR="00682D8A" w:rsidRPr="00E158E1" w:rsidRDefault="00682D8A" w:rsidP="00EC578E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E158E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0.6720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38910D" w14:textId="77777777" w:rsidR="00682D8A" w:rsidRPr="00E158E1" w:rsidRDefault="00682D8A" w:rsidP="00EC578E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E158E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2.98874</w:t>
            </w:r>
          </w:p>
        </w:tc>
      </w:tr>
      <w:tr w:rsidR="00682D8A" w:rsidRPr="00E158E1" w14:paraId="0A967345" w14:textId="77777777" w:rsidTr="00EC578E">
        <w:trPr>
          <w:trHeight w:val="312"/>
        </w:trPr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3BC6C1" w14:textId="77777777" w:rsidR="00682D8A" w:rsidRPr="00E158E1" w:rsidRDefault="00682D8A" w:rsidP="00EC578E">
            <w:pPr>
              <w:spacing w:line="36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E158E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PSB2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44AAE3" w14:textId="77777777" w:rsidR="00682D8A" w:rsidRPr="00E158E1" w:rsidRDefault="00682D8A" w:rsidP="00EC578E">
            <w:pPr>
              <w:spacing w:line="36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E158E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Proteasome subunit beta type-2 (Macropain subunit C7-I) (</w:t>
            </w:r>
            <w:proofErr w:type="spellStart"/>
            <w:r w:rsidRPr="00E158E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Multicatalytic</w:t>
            </w:r>
            <w:proofErr w:type="spellEnd"/>
            <w:r w:rsidRPr="00E158E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 xml:space="preserve"> endopeptidase complex subunit C7-I) (Proteasome component C7-I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5CAFF7" w14:textId="77777777" w:rsidR="00682D8A" w:rsidRPr="00E158E1" w:rsidRDefault="00682D8A" w:rsidP="00EC578E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E158E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0.70867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D766FA" w14:textId="77777777" w:rsidR="00682D8A" w:rsidRPr="00E158E1" w:rsidRDefault="00682D8A" w:rsidP="00EC578E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E158E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1.53764</w:t>
            </w:r>
          </w:p>
        </w:tc>
      </w:tr>
      <w:tr w:rsidR="00682D8A" w:rsidRPr="00E158E1" w14:paraId="1DCD92BD" w14:textId="77777777" w:rsidTr="00EC578E">
        <w:trPr>
          <w:trHeight w:val="312"/>
        </w:trPr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D0C780" w14:textId="77777777" w:rsidR="00682D8A" w:rsidRPr="00E158E1" w:rsidRDefault="00682D8A" w:rsidP="00EC578E">
            <w:pPr>
              <w:spacing w:line="36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E158E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K22E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826480" w14:textId="77777777" w:rsidR="00682D8A" w:rsidRPr="00E158E1" w:rsidRDefault="00682D8A" w:rsidP="00EC578E">
            <w:pPr>
              <w:spacing w:line="36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E158E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Keratin, type II cytoskeletal 2 epidermal (Cytokeratin-2e) (CK-2e) (Epithelial keratin-2e) (Keratin-2 epidermis) (Keratin-2e) (K2e) (Type-II keratin Kb2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5644AA" w14:textId="77777777" w:rsidR="00682D8A" w:rsidRPr="00E158E1" w:rsidRDefault="00682D8A" w:rsidP="00EC578E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E158E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0.74177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94F024" w14:textId="77777777" w:rsidR="00682D8A" w:rsidRPr="00E158E1" w:rsidRDefault="00682D8A" w:rsidP="00EC578E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E158E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1.43604</w:t>
            </w:r>
          </w:p>
        </w:tc>
      </w:tr>
      <w:tr w:rsidR="00682D8A" w:rsidRPr="00E158E1" w14:paraId="05CBDD4D" w14:textId="77777777" w:rsidTr="00EC578E">
        <w:trPr>
          <w:trHeight w:val="312"/>
        </w:trPr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830CB0" w14:textId="77777777" w:rsidR="00682D8A" w:rsidRPr="00E158E1" w:rsidRDefault="00682D8A" w:rsidP="00EC578E">
            <w:pPr>
              <w:spacing w:line="36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E158E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NGAL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8AA656" w14:textId="77777777" w:rsidR="00682D8A" w:rsidRPr="00E158E1" w:rsidRDefault="00682D8A" w:rsidP="00EC578E">
            <w:pPr>
              <w:spacing w:line="36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E158E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 xml:space="preserve">Neutrophil gelatinase-associated lipocalin (NGAL) (25 </w:t>
            </w:r>
            <w:proofErr w:type="spellStart"/>
            <w:r w:rsidRPr="00E158E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kDa</w:t>
            </w:r>
            <w:proofErr w:type="spellEnd"/>
            <w:r w:rsidRPr="00E158E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 xml:space="preserve"> alpha-2-microglobulin-related subunit of MMP-9) (Lipocalin-2) (Oncogene 24p3) (</w:t>
            </w:r>
            <w:proofErr w:type="spellStart"/>
            <w:r w:rsidRPr="00E158E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Siderocalin</w:t>
            </w:r>
            <w:proofErr w:type="spellEnd"/>
            <w:r w:rsidRPr="00E158E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) (p25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1C0862" w14:textId="77777777" w:rsidR="00682D8A" w:rsidRPr="00E158E1" w:rsidRDefault="00682D8A" w:rsidP="00EC578E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E158E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0.76008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A7AF5" w14:textId="77777777" w:rsidR="00682D8A" w:rsidRPr="00E158E1" w:rsidRDefault="00682D8A" w:rsidP="00EC578E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E158E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2.44488</w:t>
            </w:r>
          </w:p>
        </w:tc>
      </w:tr>
      <w:tr w:rsidR="00682D8A" w:rsidRPr="00E158E1" w14:paraId="7D3AB82C" w14:textId="77777777" w:rsidTr="00EC578E">
        <w:trPr>
          <w:trHeight w:val="312"/>
        </w:trPr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F593B5" w14:textId="77777777" w:rsidR="00682D8A" w:rsidRPr="00E158E1" w:rsidRDefault="00682D8A" w:rsidP="00EC578E">
            <w:pPr>
              <w:spacing w:line="36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E158E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lastRenderedPageBreak/>
              <w:t>PSB3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308490" w14:textId="77777777" w:rsidR="00682D8A" w:rsidRPr="00E158E1" w:rsidRDefault="00682D8A" w:rsidP="00EC578E">
            <w:pPr>
              <w:spacing w:line="36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E158E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Proteasome subunit beta type-3 (Proteasome chain 13) (Proteasome component C10-II) (Proteasome theta chain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5A3AE3" w14:textId="77777777" w:rsidR="00682D8A" w:rsidRPr="00E158E1" w:rsidRDefault="00682D8A" w:rsidP="00EC578E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E158E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0.82007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92079D" w14:textId="77777777" w:rsidR="00682D8A" w:rsidRPr="00E158E1" w:rsidRDefault="00682D8A" w:rsidP="00EC578E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E158E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1.31385</w:t>
            </w:r>
          </w:p>
        </w:tc>
      </w:tr>
      <w:tr w:rsidR="00682D8A" w:rsidRPr="00E158E1" w14:paraId="1CA8BD2A" w14:textId="77777777" w:rsidTr="00EC578E">
        <w:trPr>
          <w:trHeight w:val="312"/>
        </w:trPr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B85B48" w14:textId="77777777" w:rsidR="00682D8A" w:rsidRPr="00E158E1" w:rsidRDefault="00682D8A" w:rsidP="00EC578E">
            <w:pPr>
              <w:spacing w:line="36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E158E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NCF1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92C2BB" w14:textId="77777777" w:rsidR="00682D8A" w:rsidRPr="00E158E1" w:rsidRDefault="00682D8A" w:rsidP="00EC578E">
            <w:pPr>
              <w:spacing w:line="36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E158E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 xml:space="preserve">Neutrophil cytosol factor 1 (NCF-1) (47 </w:t>
            </w:r>
            <w:proofErr w:type="spellStart"/>
            <w:r w:rsidRPr="00E158E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kDa</w:t>
            </w:r>
            <w:proofErr w:type="spellEnd"/>
            <w:r w:rsidRPr="00E158E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 xml:space="preserve"> autosomal chronic granulomatous disease protein) (47 </w:t>
            </w:r>
            <w:proofErr w:type="spellStart"/>
            <w:r w:rsidRPr="00E158E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kDa</w:t>
            </w:r>
            <w:proofErr w:type="spellEnd"/>
            <w:r w:rsidRPr="00E158E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 xml:space="preserve"> neutrophil oxidase factor) (NCF-47K) (Neutrophil NADPH oxidase factor 1) (</w:t>
            </w:r>
            <w:proofErr w:type="spellStart"/>
            <w:r w:rsidRPr="00E158E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Nox</w:t>
            </w:r>
            <w:proofErr w:type="spellEnd"/>
            <w:r w:rsidRPr="00E158E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 xml:space="preserve"> organizer 2) (</w:t>
            </w:r>
            <w:proofErr w:type="spellStart"/>
            <w:r w:rsidRPr="00E158E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Nox</w:t>
            </w:r>
            <w:proofErr w:type="spellEnd"/>
            <w:r w:rsidRPr="00E158E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-organizing protein 2) (SH3 and PX domain-containing protein 1A) (p47-phox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455726" w14:textId="77777777" w:rsidR="00682D8A" w:rsidRPr="00E158E1" w:rsidRDefault="00682D8A" w:rsidP="00EC578E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E158E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0.82749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2D3720" w14:textId="77777777" w:rsidR="00682D8A" w:rsidRPr="00E158E1" w:rsidRDefault="00682D8A" w:rsidP="00EC578E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E158E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2.50284</w:t>
            </w:r>
          </w:p>
        </w:tc>
      </w:tr>
      <w:tr w:rsidR="00682D8A" w:rsidRPr="00E158E1" w14:paraId="6171AF13" w14:textId="77777777" w:rsidTr="00EC578E">
        <w:trPr>
          <w:trHeight w:val="312"/>
        </w:trPr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6DB586" w14:textId="77777777" w:rsidR="00682D8A" w:rsidRPr="00E158E1" w:rsidRDefault="00682D8A" w:rsidP="00EC578E">
            <w:pPr>
              <w:spacing w:line="36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E158E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NCF1B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D9912C" w14:textId="77777777" w:rsidR="00682D8A" w:rsidRPr="00E158E1" w:rsidRDefault="00682D8A" w:rsidP="00EC578E">
            <w:pPr>
              <w:spacing w:line="36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E158E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Putative neutrophil cytosol factor 1B (NCF-1B) (Putative SH3 and PX domain-containing protein 1B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A3275E" w14:textId="77777777" w:rsidR="00682D8A" w:rsidRPr="00E158E1" w:rsidRDefault="00682D8A" w:rsidP="00EC578E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E158E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0.82749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2A0795" w14:textId="77777777" w:rsidR="00682D8A" w:rsidRPr="00E158E1" w:rsidRDefault="00682D8A" w:rsidP="00EC578E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E158E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2.50284</w:t>
            </w:r>
          </w:p>
        </w:tc>
      </w:tr>
      <w:tr w:rsidR="00682D8A" w:rsidRPr="00E158E1" w14:paraId="734FD305" w14:textId="77777777" w:rsidTr="00EC578E">
        <w:trPr>
          <w:trHeight w:val="312"/>
        </w:trPr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5664D6" w14:textId="77777777" w:rsidR="00682D8A" w:rsidRPr="00E158E1" w:rsidRDefault="00682D8A" w:rsidP="00EC578E">
            <w:pPr>
              <w:spacing w:line="36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E158E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ARI2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674606" w14:textId="77777777" w:rsidR="00682D8A" w:rsidRPr="00E158E1" w:rsidRDefault="00682D8A" w:rsidP="00EC578E">
            <w:pPr>
              <w:spacing w:line="36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E158E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E3 ubiquitin-protein ligase ARIH2 (ARI-2) (Protein ariadne-2 homolog) (EC 2.3.2.31) (RING-type E3 ubiquitin transferase ARIH2) (Triad1 protein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F63DAD" w14:textId="77777777" w:rsidR="00682D8A" w:rsidRPr="00E158E1" w:rsidRDefault="00682D8A" w:rsidP="00EC578E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E158E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0.82933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A90C75" w14:textId="77777777" w:rsidR="00682D8A" w:rsidRPr="00E158E1" w:rsidRDefault="00682D8A" w:rsidP="00EC578E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E158E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1.72245</w:t>
            </w:r>
          </w:p>
        </w:tc>
      </w:tr>
      <w:tr w:rsidR="00682D8A" w:rsidRPr="00E158E1" w14:paraId="7AA08F21" w14:textId="77777777" w:rsidTr="00EC578E">
        <w:trPr>
          <w:trHeight w:val="312"/>
        </w:trPr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5F63F2" w14:textId="77777777" w:rsidR="00682D8A" w:rsidRPr="00E158E1" w:rsidRDefault="00682D8A" w:rsidP="00EC578E">
            <w:pPr>
              <w:spacing w:line="36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E158E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S10A9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8A21F0" w14:textId="77777777" w:rsidR="00682D8A" w:rsidRPr="00E158E1" w:rsidRDefault="00682D8A" w:rsidP="00EC578E">
            <w:pPr>
              <w:spacing w:line="36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E158E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Protein S100-A9 (Calgranulin-B) (Calprotectin L1H subunit) (Leukocyte L1 complex heavy chain) (Migration inhibitory factor-related protein 14) (MRP-14) (p14) (S100 calcium-binding protein A9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44EB05" w14:textId="77777777" w:rsidR="00682D8A" w:rsidRPr="00E158E1" w:rsidRDefault="00682D8A" w:rsidP="00EC578E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E158E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0.85903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F9222B" w14:textId="77777777" w:rsidR="00682D8A" w:rsidRPr="00E158E1" w:rsidRDefault="00682D8A" w:rsidP="00EC578E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E158E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1.93371</w:t>
            </w:r>
          </w:p>
        </w:tc>
      </w:tr>
      <w:tr w:rsidR="00682D8A" w:rsidRPr="00E158E1" w14:paraId="71085304" w14:textId="77777777" w:rsidTr="00EC578E">
        <w:trPr>
          <w:trHeight w:val="312"/>
        </w:trPr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9FD813" w14:textId="77777777" w:rsidR="00682D8A" w:rsidRPr="00E158E1" w:rsidRDefault="00682D8A" w:rsidP="00EC578E">
            <w:pPr>
              <w:spacing w:line="36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E158E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S10A8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31511B" w14:textId="77777777" w:rsidR="00682D8A" w:rsidRPr="00E158E1" w:rsidRDefault="00682D8A" w:rsidP="00EC578E">
            <w:pPr>
              <w:spacing w:line="36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E158E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Protein S100-A8 (Calgranulin-A) (Calprotectin L1L subunit) (Cystic fibrosis antigen) (CFAG) (Leukocyte L1 complex light chain) (Migration inhibitory factor-related protein 8) (MRP-8) (p8) (S100 calcium-binding protein A8) (Urinary stone protein band A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014A8E" w14:textId="77777777" w:rsidR="00682D8A" w:rsidRPr="00E158E1" w:rsidRDefault="00682D8A" w:rsidP="00EC578E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E158E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0.93615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9609F2" w14:textId="77777777" w:rsidR="00682D8A" w:rsidRPr="00E158E1" w:rsidRDefault="00682D8A" w:rsidP="00EC578E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E158E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1.76402</w:t>
            </w:r>
          </w:p>
        </w:tc>
      </w:tr>
      <w:tr w:rsidR="00682D8A" w:rsidRPr="00E158E1" w14:paraId="66F03B53" w14:textId="77777777" w:rsidTr="00EC578E">
        <w:trPr>
          <w:trHeight w:val="312"/>
        </w:trPr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765B2F1" w14:textId="77777777" w:rsidR="00682D8A" w:rsidRPr="00E158E1" w:rsidRDefault="00682D8A" w:rsidP="00EC578E">
            <w:pPr>
              <w:spacing w:line="36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E158E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BPI</w:t>
            </w:r>
          </w:p>
        </w:tc>
        <w:tc>
          <w:tcPr>
            <w:tcW w:w="53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38EB65F" w14:textId="77777777" w:rsidR="00682D8A" w:rsidRPr="00E158E1" w:rsidRDefault="00682D8A" w:rsidP="00EC578E">
            <w:pPr>
              <w:spacing w:line="36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E158E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Bactericidal permeability-increasing protein (BPI) (CAP 57)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4F726CA" w14:textId="77777777" w:rsidR="00682D8A" w:rsidRPr="00E158E1" w:rsidRDefault="00682D8A" w:rsidP="00EC578E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E158E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0.98905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897E9C7" w14:textId="77777777" w:rsidR="00682D8A" w:rsidRPr="00E158E1" w:rsidRDefault="00682D8A" w:rsidP="00EC578E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</w:pPr>
            <w:r w:rsidRPr="00E158E1">
              <w:rPr>
                <w:rFonts w:ascii="Calibri" w:eastAsia="Times New Roman" w:hAnsi="Calibri" w:cs="Calibri"/>
                <w:color w:val="000000"/>
                <w:kern w:val="0"/>
                <w:lang w:val="en-GB" w:eastAsia="en-GB" w:bidi="ar-SA"/>
                <w14:ligatures w14:val="none"/>
              </w:rPr>
              <w:t>1.69293</w:t>
            </w:r>
          </w:p>
        </w:tc>
      </w:tr>
    </w:tbl>
    <w:p w14:paraId="2920DCA9" w14:textId="77777777" w:rsidR="00D851FA" w:rsidRPr="00D851FA" w:rsidRDefault="00D851FA">
      <w:pPr>
        <w:rPr>
          <w:lang w:val="en-US"/>
        </w:rPr>
      </w:pPr>
    </w:p>
    <w:sectPr w:rsidR="00D851FA" w:rsidRPr="00D851F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Iskoola Pota">
    <w:panose1 w:val="020B0502040204020203"/>
    <w:charset w:val="4D"/>
    <w:family w:val="swiss"/>
    <w:pitch w:val="variable"/>
    <w:sig w:usb0="00000003" w:usb1="00000000" w:usb2="0000020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9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51FA"/>
    <w:rsid w:val="00135481"/>
    <w:rsid w:val="00221595"/>
    <w:rsid w:val="003D3228"/>
    <w:rsid w:val="00422464"/>
    <w:rsid w:val="00674EDE"/>
    <w:rsid w:val="00682D8A"/>
    <w:rsid w:val="007B6806"/>
    <w:rsid w:val="00C4259B"/>
    <w:rsid w:val="00D851FA"/>
    <w:rsid w:val="00E158E1"/>
    <w:rsid w:val="00E71A6A"/>
    <w:rsid w:val="00EC57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LK" w:bidi="si-L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87BEB3"/>
  <w15:chartTrackingRefBased/>
  <w15:docId w15:val="{3A25B7F6-E660-484B-92DF-BA880FA3EE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LK" w:eastAsia="en-US" w:bidi="si-LK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cs="Arial Unicode M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E158E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158E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158E1"/>
    <w:rPr>
      <w:rFonts w:cs="Arial Unicode MS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158E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158E1"/>
    <w:rPr>
      <w:rFonts w:cs="Arial Unicode MS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158E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58E1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682D8A"/>
    <w:rPr>
      <w:rFonts w:cs="Arial Unicode M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6116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451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312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8</Pages>
  <Words>1718</Words>
  <Characters>9798</Characters>
  <Application>Microsoft Office Word</Application>
  <DocSecurity>0</DocSecurity>
  <Lines>81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lanka Perera</dc:creator>
  <cp:keywords/>
  <dc:description/>
  <cp:lastModifiedBy>Nilanka Perera</cp:lastModifiedBy>
  <cp:revision>9</cp:revision>
  <dcterms:created xsi:type="dcterms:W3CDTF">2023-11-29T14:53:00Z</dcterms:created>
  <dcterms:modified xsi:type="dcterms:W3CDTF">2024-02-27T04:21:00Z</dcterms:modified>
</cp:coreProperties>
</file>